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D6221" w14:textId="536E9648" w:rsidR="00CF5049" w:rsidRPr="00560DB1" w:rsidRDefault="00432050" w:rsidP="00CF5049">
      <w:pPr>
        <w:jc w:val="center"/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 w:rsidRPr="00560DB1">
        <w:rPr>
          <w:rFonts w:asciiTheme="minorHAnsi" w:eastAsiaTheme="minorHAnsi" w:hAnsiTheme="minorHAnsi" w:cstheme="minorHAnsi"/>
          <w:b/>
          <w:bCs/>
          <w:sz w:val="22"/>
          <w:szCs w:val="22"/>
        </w:rPr>
        <w:t xml:space="preserve">Additional File 1: </w:t>
      </w:r>
      <w:r w:rsidR="008220F5" w:rsidRPr="00560DB1">
        <w:rPr>
          <w:rFonts w:asciiTheme="minorHAnsi" w:eastAsiaTheme="minorHAnsi" w:hAnsiTheme="minorHAnsi" w:cstheme="minorHAnsi"/>
          <w:b/>
          <w:bCs/>
          <w:sz w:val="22"/>
          <w:szCs w:val="22"/>
        </w:rPr>
        <w:t xml:space="preserve">Supplementary </w:t>
      </w:r>
      <w:r w:rsidRPr="00560DB1">
        <w:rPr>
          <w:rFonts w:asciiTheme="minorHAnsi" w:eastAsiaTheme="minorHAnsi" w:hAnsiTheme="minorHAnsi" w:cstheme="minorHAnsi"/>
          <w:b/>
          <w:bCs/>
          <w:sz w:val="22"/>
          <w:szCs w:val="22"/>
        </w:rPr>
        <w:t>Tables and Figures</w:t>
      </w:r>
    </w:p>
    <w:p w14:paraId="2BBA80E1" w14:textId="77777777" w:rsidR="00CF5049" w:rsidRPr="00560DB1" w:rsidRDefault="00CF5049" w:rsidP="00CF5049">
      <w:pPr>
        <w:rPr>
          <w:rFonts w:asciiTheme="minorHAnsi" w:eastAsiaTheme="minorHAnsi" w:hAnsiTheme="minorHAnsi" w:cstheme="minorHAnsi"/>
          <w:sz w:val="22"/>
          <w:szCs w:val="22"/>
        </w:rPr>
      </w:pPr>
    </w:p>
    <w:p w14:paraId="2CEEF901" w14:textId="77777777" w:rsidR="00CF5049" w:rsidRPr="00560DB1" w:rsidRDefault="00CF5049" w:rsidP="00CF5049">
      <w:pPr>
        <w:rPr>
          <w:rFonts w:asciiTheme="minorHAnsi" w:eastAsiaTheme="minorHAnsi" w:hAnsiTheme="minorHAnsi" w:cstheme="minorHAnsi"/>
          <w:sz w:val="22"/>
          <w:szCs w:val="22"/>
        </w:rPr>
      </w:pPr>
    </w:p>
    <w:p w14:paraId="56CABEB4" w14:textId="4817ABD1" w:rsidR="00C64F7D" w:rsidRPr="00560DB1" w:rsidRDefault="00432050" w:rsidP="00C64F7D">
      <w:pPr>
        <w:rPr>
          <w:rFonts w:asciiTheme="minorHAnsi" w:hAnsiTheme="minorHAnsi" w:cstheme="minorHAnsi"/>
          <w:sz w:val="22"/>
          <w:szCs w:val="22"/>
        </w:rPr>
      </w:pPr>
      <w:r w:rsidRPr="00560DB1">
        <w:rPr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="00C64F7D" w:rsidRPr="00560DB1">
        <w:rPr>
          <w:rFonts w:asciiTheme="minorHAnsi" w:hAnsiTheme="minorHAnsi" w:cstheme="minorHAnsi"/>
          <w:b/>
          <w:bCs/>
          <w:sz w:val="22"/>
          <w:szCs w:val="22"/>
        </w:rPr>
        <w:t xml:space="preserve">Table </w:t>
      </w:r>
      <w:r w:rsidR="008220F5" w:rsidRPr="00560DB1">
        <w:rPr>
          <w:rFonts w:asciiTheme="minorHAnsi" w:hAnsiTheme="minorHAnsi" w:cstheme="minorHAnsi"/>
          <w:b/>
          <w:bCs/>
          <w:sz w:val="22"/>
          <w:szCs w:val="22"/>
        </w:rPr>
        <w:t>1</w:t>
      </w:r>
      <w:r w:rsidR="00C64F7D" w:rsidRPr="00560DB1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="00C64F7D" w:rsidRPr="00560DB1">
        <w:rPr>
          <w:rFonts w:asciiTheme="minorHAnsi" w:hAnsiTheme="minorHAnsi" w:cstheme="minorHAnsi"/>
          <w:sz w:val="22"/>
          <w:szCs w:val="22"/>
        </w:rPr>
        <w:t xml:space="preserve"> Temporal trends in SIRs for contralateral breast cancer among 1-year survivors of a first primary breast cancer in 12 SEER registries, 1992-2016</w:t>
      </w:r>
    </w:p>
    <w:p w14:paraId="168DBE50" w14:textId="51BA590D" w:rsidR="00C64F7D" w:rsidRPr="00560DB1" w:rsidRDefault="00C64F7D" w:rsidP="00CF5049">
      <w:pPr>
        <w:rPr>
          <w:rFonts w:asciiTheme="minorHAnsi" w:hAnsiTheme="minorHAnsi" w:cstheme="minorHAnsi"/>
          <w:sz w:val="22"/>
          <w:szCs w:val="22"/>
        </w:rPr>
      </w:pPr>
    </w:p>
    <w:p w14:paraId="3C12516F" w14:textId="436635BD" w:rsidR="005B20BB" w:rsidRPr="00560DB1" w:rsidRDefault="00432050" w:rsidP="00CF5049">
      <w:pPr>
        <w:rPr>
          <w:rFonts w:asciiTheme="minorHAnsi" w:hAnsiTheme="minorHAnsi" w:cstheme="minorHAnsi"/>
          <w:sz w:val="22"/>
          <w:szCs w:val="22"/>
        </w:rPr>
      </w:pPr>
      <w:r w:rsidRPr="00560DB1">
        <w:rPr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="00C64F7D" w:rsidRPr="00560DB1">
        <w:rPr>
          <w:rFonts w:asciiTheme="minorHAnsi" w:hAnsiTheme="minorHAnsi" w:cstheme="minorHAnsi"/>
          <w:b/>
          <w:bCs/>
          <w:sz w:val="22"/>
          <w:szCs w:val="22"/>
        </w:rPr>
        <w:t xml:space="preserve">Table </w:t>
      </w:r>
      <w:r w:rsidR="008220F5" w:rsidRPr="00560DB1">
        <w:rPr>
          <w:rFonts w:asciiTheme="minorHAnsi" w:hAnsiTheme="minorHAnsi" w:cstheme="minorHAnsi"/>
          <w:b/>
          <w:bCs/>
          <w:sz w:val="22"/>
          <w:szCs w:val="22"/>
        </w:rPr>
        <w:t>2</w:t>
      </w:r>
      <w:r w:rsidR="00C64F7D" w:rsidRPr="00560DB1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="00C64F7D" w:rsidRPr="00560DB1">
        <w:rPr>
          <w:rFonts w:asciiTheme="minorHAnsi" w:hAnsiTheme="minorHAnsi" w:cstheme="minorHAnsi"/>
          <w:sz w:val="22"/>
          <w:szCs w:val="22"/>
        </w:rPr>
        <w:t xml:space="preserve"> Temporal trends in SIRs for contralateral breast cancer</w:t>
      </w:r>
      <w:r w:rsidR="005B20BB" w:rsidRPr="00560DB1">
        <w:rPr>
          <w:rFonts w:asciiTheme="minorHAnsi" w:hAnsiTheme="minorHAnsi" w:cstheme="minorHAnsi"/>
          <w:sz w:val="22"/>
          <w:szCs w:val="22"/>
        </w:rPr>
        <w:t xml:space="preserve"> by latency</w:t>
      </w:r>
      <w:r w:rsidR="00C64F7D" w:rsidRPr="00560DB1">
        <w:rPr>
          <w:rFonts w:asciiTheme="minorHAnsi" w:hAnsiTheme="minorHAnsi" w:cstheme="minorHAnsi"/>
          <w:sz w:val="22"/>
          <w:szCs w:val="22"/>
        </w:rPr>
        <w:t xml:space="preserve"> among 1-year survivors of a first primary breast cancer in 12 SEER registries, 1992-2016</w:t>
      </w:r>
    </w:p>
    <w:p w14:paraId="77D359B9" w14:textId="77777777" w:rsidR="00C64F7D" w:rsidRPr="00560DB1" w:rsidRDefault="00C64F7D" w:rsidP="00CF5049">
      <w:pPr>
        <w:rPr>
          <w:rFonts w:asciiTheme="minorHAnsi" w:hAnsiTheme="minorHAnsi" w:cstheme="minorHAnsi"/>
          <w:sz w:val="22"/>
          <w:szCs w:val="22"/>
        </w:rPr>
      </w:pPr>
    </w:p>
    <w:p w14:paraId="3ECE3380" w14:textId="03FA04FF" w:rsidR="001745ED" w:rsidRPr="00560DB1" w:rsidRDefault="00432050" w:rsidP="00CF5049">
      <w:pPr>
        <w:rPr>
          <w:rFonts w:asciiTheme="minorHAnsi" w:hAnsiTheme="minorHAnsi" w:cstheme="minorHAnsi"/>
          <w:sz w:val="22"/>
          <w:szCs w:val="22"/>
        </w:rPr>
      </w:pPr>
      <w:r w:rsidRPr="00560DB1">
        <w:rPr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="00CC4E6B" w:rsidRPr="00560DB1">
        <w:rPr>
          <w:rFonts w:asciiTheme="minorHAnsi" w:hAnsiTheme="minorHAnsi" w:cstheme="minorHAnsi"/>
          <w:b/>
          <w:bCs/>
          <w:sz w:val="22"/>
          <w:szCs w:val="22"/>
        </w:rPr>
        <w:t xml:space="preserve">Table </w:t>
      </w:r>
      <w:r w:rsidR="008220F5" w:rsidRPr="00560DB1">
        <w:rPr>
          <w:rFonts w:asciiTheme="minorHAnsi" w:hAnsiTheme="minorHAnsi" w:cstheme="minorHAnsi"/>
          <w:b/>
          <w:bCs/>
          <w:sz w:val="22"/>
          <w:szCs w:val="22"/>
        </w:rPr>
        <w:t>3</w:t>
      </w:r>
      <w:r w:rsidR="00CC4E6B" w:rsidRPr="00560DB1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="00CC4E6B" w:rsidRPr="00560DB1">
        <w:rPr>
          <w:rFonts w:asciiTheme="minorHAnsi" w:hAnsiTheme="minorHAnsi" w:cstheme="minorHAnsi"/>
          <w:sz w:val="22"/>
          <w:szCs w:val="22"/>
        </w:rPr>
        <w:t xml:space="preserve"> </w:t>
      </w:r>
      <w:r w:rsidR="00A91D12" w:rsidRPr="00560DB1">
        <w:rPr>
          <w:rFonts w:asciiTheme="minorHAnsi" w:hAnsiTheme="minorHAnsi" w:cstheme="minorHAnsi"/>
          <w:sz w:val="22"/>
          <w:szCs w:val="22"/>
        </w:rPr>
        <w:t>Cumulative incidence of contralateral breast cancer among 6-month survivors of a first primary breast cancer diagnosed in the recent treatment era between 2004-2015 (followed through 2016) in 12 SEER registries</w:t>
      </w:r>
    </w:p>
    <w:p w14:paraId="2CC1CD0A" w14:textId="116E3CB3" w:rsidR="00CF5049" w:rsidRPr="00560DB1" w:rsidRDefault="00CF5049" w:rsidP="00CF5049">
      <w:pPr>
        <w:rPr>
          <w:rFonts w:asciiTheme="minorHAnsi" w:hAnsiTheme="minorHAnsi" w:cstheme="minorHAnsi"/>
          <w:sz w:val="22"/>
          <w:szCs w:val="22"/>
        </w:rPr>
      </w:pPr>
    </w:p>
    <w:p w14:paraId="4D1B4C95" w14:textId="24FCE085" w:rsidR="001222D4" w:rsidRPr="00560DB1" w:rsidRDefault="001222D4" w:rsidP="00CF5049">
      <w:pPr>
        <w:rPr>
          <w:rFonts w:asciiTheme="minorHAnsi" w:hAnsiTheme="minorHAnsi" w:cstheme="minorHAnsi"/>
          <w:noProof/>
          <w:sz w:val="22"/>
          <w:szCs w:val="22"/>
        </w:rPr>
      </w:pPr>
      <w:r w:rsidRPr="00560DB1">
        <w:rPr>
          <w:rFonts w:asciiTheme="minorHAnsi" w:hAnsiTheme="minorHAnsi" w:cstheme="minorHAnsi"/>
          <w:b/>
          <w:bCs/>
          <w:sz w:val="22"/>
          <w:szCs w:val="22"/>
        </w:rPr>
        <w:t xml:space="preserve">Supplementary Figure 1. </w:t>
      </w:r>
      <w:r w:rsidRPr="00560DB1">
        <w:rPr>
          <w:rFonts w:asciiTheme="minorHAnsi" w:hAnsiTheme="minorHAnsi" w:cstheme="minorHAnsi"/>
          <w:noProof/>
          <w:sz w:val="22"/>
          <w:szCs w:val="22"/>
        </w:rPr>
        <w:t xml:space="preserve">Temporal trends in SIRs for contralateral breast cancer according to detailed categories </w:t>
      </w:r>
      <w:r w:rsidR="00312BE6" w:rsidRPr="00560DB1">
        <w:rPr>
          <w:rFonts w:asciiTheme="minorHAnsi" w:hAnsiTheme="minorHAnsi" w:cstheme="minorHAnsi"/>
          <w:noProof/>
          <w:sz w:val="22"/>
          <w:szCs w:val="22"/>
        </w:rPr>
        <w:t>of</w:t>
      </w:r>
      <w:r w:rsidRPr="00560DB1">
        <w:rPr>
          <w:rFonts w:asciiTheme="minorHAnsi" w:hAnsiTheme="minorHAnsi" w:cstheme="minorHAnsi"/>
          <w:noProof/>
          <w:sz w:val="22"/>
          <w:szCs w:val="22"/>
        </w:rPr>
        <w:t xml:space="preserve"> age at diagnosis among 1-year survivors of a first primary breast cancer in 12 SEER registries, 1992-2016.</w:t>
      </w:r>
    </w:p>
    <w:p w14:paraId="37F0E01A" w14:textId="77777777" w:rsidR="001222D4" w:rsidRPr="00560DB1" w:rsidRDefault="001222D4" w:rsidP="00CF5049">
      <w:pPr>
        <w:rPr>
          <w:rFonts w:asciiTheme="minorHAnsi" w:hAnsiTheme="minorHAnsi" w:cstheme="minorHAnsi"/>
          <w:sz w:val="22"/>
          <w:szCs w:val="22"/>
        </w:rPr>
      </w:pPr>
    </w:p>
    <w:p w14:paraId="21E3BBC5" w14:textId="3E06E76B" w:rsidR="00CF5049" w:rsidRPr="00560DB1" w:rsidRDefault="00432050" w:rsidP="00CF5049">
      <w:pPr>
        <w:rPr>
          <w:rFonts w:asciiTheme="minorHAnsi" w:hAnsiTheme="minorHAnsi" w:cstheme="minorHAnsi"/>
          <w:sz w:val="22"/>
          <w:szCs w:val="22"/>
        </w:rPr>
      </w:pPr>
      <w:r w:rsidRPr="00560DB1">
        <w:rPr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="00CF5049" w:rsidRPr="00560DB1">
        <w:rPr>
          <w:rFonts w:asciiTheme="minorHAnsi" w:hAnsiTheme="minorHAnsi" w:cstheme="minorHAnsi"/>
          <w:b/>
          <w:bCs/>
          <w:sz w:val="22"/>
          <w:szCs w:val="22"/>
        </w:rPr>
        <w:t>Figure</w:t>
      </w:r>
      <w:r w:rsidR="00142EFB" w:rsidRPr="00560DB1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CF5049" w:rsidRPr="00560DB1">
        <w:rPr>
          <w:rFonts w:asciiTheme="minorHAnsi" w:hAnsiTheme="minorHAnsi" w:cstheme="minorHAnsi"/>
          <w:b/>
          <w:bCs/>
          <w:sz w:val="22"/>
          <w:szCs w:val="22"/>
        </w:rPr>
        <w:t>2.</w:t>
      </w:r>
      <w:r w:rsidR="00CF5049" w:rsidRPr="00560DB1">
        <w:rPr>
          <w:rFonts w:asciiTheme="minorHAnsi" w:hAnsiTheme="minorHAnsi" w:cstheme="minorHAnsi"/>
          <w:sz w:val="22"/>
          <w:szCs w:val="22"/>
        </w:rPr>
        <w:t xml:space="preserve"> </w:t>
      </w:r>
      <w:r w:rsidR="00A91D12" w:rsidRPr="00560DB1">
        <w:rPr>
          <w:rFonts w:asciiTheme="minorHAnsi" w:hAnsiTheme="minorHAnsi" w:cstheme="minorHAnsi"/>
          <w:sz w:val="22"/>
          <w:szCs w:val="22"/>
        </w:rPr>
        <w:t xml:space="preserve">Temporal trends in SIRs for invasive contralateral breast cancer only and both </w:t>
      </w:r>
      <w:r w:rsidR="00A91D12" w:rsidRPr="00560DB1">
        <w:rPr>
          <w:rFonts w:asciiTheme="minorHAnsi" w:hAnsiTheme="minorHAnsi" w:cstheme="minorHAnsi"/>
          <w:i/>
          <w:iCs/>
          <w:sz w:val="22"/>
          <w:szCs w:val="22"/>
        </w:rPr>
        <w:t>in situ</w:t>
      </w:r>
      <w:r w:rsidR="00A91D12" w:rsidRPr="00560DB1">
        <w:rPr>
          <w:rFonts w:asciiTheme="minorHAnsi" w:hAnsiTheme="minorHAnsi" w:cstheme="minorHAnsi"/>
          <w:sz w:val="22"/>
          <w:szCs w:val="22"/>
        </w:rPr>
        <w:t xml:space="preserve"> + invasive contralateral breast cancer among 1-year survivors of a first primary breast cancer in 12 SEER registries, 1992-2016</w:t>
      </w:r>
    </w:p>
    <w:p w14:paraId="38A744D1" w14:textId="77777777" w:rsidR="00CF5049" w:rsidRPr="00560DB1" w:rsidRDefault="00CF5049" w:rsidP="00CF5049">
      <w:pPr>
        <w:rPr>
          <w:rFonts w:asciiTheme="minorHAnsi" w:hAnsiTheme="minorHAnsi" w:cstheme="minorHAnsi"/>
          <w:sz w:val="22"/>
          <w:szCs w:val="22"/>
        </w:rPr>
      </w:pPr>
    </w:p>
    <w:p w14:paraId="0407CE03" w14:textId="29E8B62F" w:rsidR="00CF5049" w:rsidRPr="00560DB1" w:rsidRDefault="00432050" w:rsidP="00CF5049">
      <w:pPr>
        <w:rPr>
          <w:rFonts w:asciiTheme="minorHAnsi" w:hAnsiTheme="minorHAnsi" w:cstheme="minorHAnsi"/>
          <w:sz w:val="22"/>
          <w:szCs w:val="22"/>
        </w:rPr>
      </w:pPr>
      <w:r w:rsidRPr="00560DB1">
        <w:rPr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="00CF5049" w:rsidRPr="00560DB1">
        <w:rPr>
          <w:rFonts w:asciiTheme="minorHAnsi" w:hAnsiTheme="minorHAnsi" w:cstheme="minorHAnsi"/>
          <w:b/>
          <w:bCs/>
          <w:sz w:val="22"/>
          <w:szCs w:val="22"/>
        </w:rPr>
        <w:t>Figure</w:t>
      </w:r>
      <w:r w:rsidR="00142EFB" w:rsidRPr="00560DB1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CF5049" w:rsidRPr="00560DB1">
        <w:rPr>
          <w:rFonts w:asciiTheme="minorHAnsi" w:hAnsiTheme="minorHAnsi" w:cstheme="minorHAnsi"/>
          <w:b/>
          <w:bCs/>
          <w:sz w:val="22"/>
          <w:szCs w:val="22"/>
        </w:rPr>
        <w:t>3.</w:t>
      </w:r>
      <w:r w:rsidR="00CF5049" w:rsidRPr="00560DB1">
        <w:rPr>
          <w:rFonts w:asciiTheme="minorHAnsi" w:hAnsiTheme="minorHAnsi" w:cstheme="minorHAnsi"/>
          <w:sz w:val="22"/>
          <w:szCs w:val="22"/>
        </w:rPr>
        <w:t xml:space="preserve"> </w:t>
      </w:r>
      <w:r w:rsidR="00A91D12" w:rsidRPr="00560DB1">
        <w:rPr>
          <w:rFonts w:asciiTheme="minorHAnsi" w:hAnsiTheme="minorHAnsi" w:cstheme="minorHAnsi"/>
          <w:sz w:val="22"/>
          <w:szCs w:val="22"/>
        </w:rPr>
        <w:t>Temporal trends in SIRs for contralateral breast cancer by initial chemotherapy (yes and no/unknown) among 1-year survivors of a first primary breast cancer in 12 SEER registries, 1992-2016</w:t>
      </w:r>
    </w:p>
    <w:p w14:paraId="3A76F287" w14:textId="77777777" w:rsidR="00CF5049" w:rsidRPr="00560DB1" w:rsidRDefault="00CF5049" w:rsidP="00CF5049">
      <w:pPr>
        <w:rPr>
          <w:rFonts w:asciiTheme="minorHAnsi" w:hAnsiTheme="minorHAnsi" w:cstheme="minorHAnsi"/>
          <w:sz w:val="22"/>
          <w:szCs w:val="22"/>
        </w:rPr>
      </w:pPr>
    </w:p>
    <w:p w14:paraId="374397E1" w14:textId="119ACD25" w:rsidR="008220F5" w:rsidRPr="00560DB1" w:rsidRDefault="00432050" w:rsidP="00CF5049">
      <w:pPr>
        <w:rPr>
          <w:rFonts w:asciiTheme="minorHAnsi" w:hAnsiTheme="minorHAnsi" w:cstheme="minorHAnsi"/>
          <w:sz w:val="22"/>
          <w:szCs w:val="22"/>
        </w:rPr>
        <w:sectPr w:rsidR="008220F5" w:rsidRPr="00560DB1" w:rsidSect="00D1335D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560DB1">
        <w:rPr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="00CF5049" w:rsidRPr="00560DB1">
        <w:rPr>
          <w:rFonts w:asciiTheme="minorHAnsi" w:hAnsiTheme="minorHAnsi" w:cstheme="minorHAnsi"/>
          <w:b/>
          <w:bCs/>
          <w:sz w:val="22"/>
          <w:szCs w:val="22"/>
        </w:rPr>
        <w:t>Figure</w:t>
      </w:r>
      <w:r w:rsidR="00142EFB" w:rsidRPr="00560DB1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CF5049" w:rsidRPr="00560DB1">
        <w:rPr>
          <w:rFonts w:asciiTheme="minorHAnsi" w:hAnsiTheme="minorHAnsi" w:cstheme="minorHAnsi"/>
          <w:b/>
          <w:bCs/>
          <w:sz w:val="22"/>
          <w:szCs w:val="22"/>
        </w:rPr>
        <w:t>4.</w:t>
      </w:r>
      <w:r w:rsidR="00CF5049" w:rsidRPr="00560DB1">
        <w:rPr>
          <w:rFonts w:asciiTheme="minorHAnsi" w:hAnsiTheme="minorHAnsi" w:cstheme="minorHAnsi"/>
          <w:sz w:val="22"/>
          <w:szCs w:val="22"/>
        </w:rPr>
        <w:t xml:space="preserve"> </w:t>
      </w:r>
      <w:r w:rsidR="00D15282" w:rsidRPr="00560DB1">
        <w:rPr>
          <w:rFonts w:asciiTheme="minorHAnsi" w:hAnsiTheme="minorHAnsi" w:cstheme="minorHAnsi"/>
          <w:sz w:val="22"/>
          <w:szCs w:val="22"/>
        </w:rPr>
        <w:t>Temporal trends in SIRs for contralateral breast cancer by initial hormone therapy (yes and no/unknown) among 1-year survivors of a first primary</w:t>
      </w:r>
      <w:r w:rsidR="003E6B17" w:rsidRPr="00560DB1">
        <w:rPr>
          <w:rFonts w:asciiTheme="minorHAnsi" w:hAnsiTheme="minorHAnsi" w:cstheme="minorHAnsi"/>
          <w:sz w:val="22"/>
          <w:szCs w:val="22"/>
        </w:rPr>
        <w:t xml:space="preserve"> </w:t>
      </w:r>
      <w:r w:rsidR="00D15282" w:rsidRPr="00560DB1">
        <w:rPr>
          <w:rFonts w:asciiTheme="minorHAnsi" w:hAnsiTheme="minorHAnsi" w:cstheme="minorHAnsi"/>
          <w:sz w:val="22"/>
          <w:szCs w:val="22"/>
        </w:rPr>
        <w:t>breast cancer in 12 SEER registries, 1992-201</w:t>
      </w:r>
      <w:r w:rsidR="006D124C">
        <w:rPr>
          <w:rFonts w:asciiTheme="minorHAnsi" w:hAnsiTheme="minorHAnsi" w:cstheme="minorHAnsi"/>
          <w:sz w:val="22"/>
          <w:szCs w:val="22"/>
        </w:rPr>
        <w:t>6</w:t>
      </w:r>
    </w:p>
    <w:p w14:paraId="22974E6E" w14:textId="0FEAA188" w:rsidR="00CF5049" w:rsidRPr="00560DB1" w:rsidRDefault="00CF5049" w:rsidP="00CF5049">
      <w:pPr>
        <w:rPr>
          <w:rFonts w:asciiTheme="minorHAnsi" w:hAnsiTheme="minorHAnsi" w:cstheme="minorHAnsi"/>
          <w:sz w:val="22"/>
          <w:szCs w:val="22"/>
        </w:rPr>
      </w:pPr>
    </w:p>
    <w:p w14:paraId="0D1B1D6E" w14:textId="77777777" w:rsidR="006B5FB2" w:rsidRPr="00560DB1" w:rsidRDefault="006B5FB2" w:rsidP="00CF5049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80"/>
        <w:gridCol w:w="720"/>
        <w:gridCol w:w="1889"/>
        <w:gridCol w:w="720"/>
        <w:gridCol w:w="1889"/>
        <w:gridCol w:w="720"/>
        <w:gridCol w:w="1889"/>
        <w:gridCol w:w="634"/>
        <w:gridCol w:w="1889"/>
        <w:gridCol w:w="12"/>
        <w:gridCol w:w="259"/>
        <w:gridCol w:w="899"/>
      </w:tblGrid>
      <w:tr w:rsidR="00560DB1" w:rsidRPr="00560DB1" w14:paraId="43155D97" w14:textId="77777777" w:rsidTr="00001239">
        <w:trPr>
          <w:trHeight w:val="45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4D975E9C" w14:textId="7FC8C337" w:rsidR="008220F5" w:rsidRPr="00560DB1" w:rsidRDefault="008220F5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pplementary Table 1.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emporal trends in SIRs for contralateral breast cancer among 1-year survivors of a first primary breast cancer in 12 SEER registries, 1992-2016</w:t>
            </w:r>
          </w:p>
        </w:tc>
      </w:tr>
      <w:tr w:rsidR="00560DB1" w:rsidRPr="00560DB1" w14:paraId="7F7C50ED" w14:textId="77777777" w:rsidTr="00001239">
        <w:trPr>
          <w:trHeight w:val="4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B4384F" w14:textId="77777777" w:rsidR="008220F5" w:rsidRPr="00560DB1" w:rsidRDefault="008220F5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98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E0E8FF" w14:textId="565E9141" w:rsidR="008220F5" w:rsidRPr="00560DB1" w:rsidRDefault="008220F5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Calendar year of first breast cancer diagnosis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8573E41" w14:textId="77777777" w:rsidR="008220F5" w:rsidRPr="00560DB1" w:rsidRDefault="008220F5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5FBFF42" w14:textId="77777777" w:rsidR="008220F5" w:rsidRPr="00560DB1" w:rsidRDefault="008220F5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476AF023" w14:textId="77777777" w:rsidTr="00803271">
        <w:trPr>
          <w:trHeight w:val="332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F399F03" w14:textId="77777777" w:rsidR="00D41835" w:rsidRPr="00560DB1" w:rsidRDefault="00D41835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962D4D" w14:textId="77777777" w:rsidR="00D41835" w:rsidRPr="00560DB1" w:rsidRDefault="00D41835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992-1997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E6E99C" w14:textId="401580ED" w:rsidR="00D41835" w:rsidRPr="00560DB1" w:rsidRDefault="00D41835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1998-2003 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9CDE9E2" w14:textId="13FFE67B" w:rsidR="00D41835" w:rsidRPr="00560DB1" w:rsidRDefault="00D41835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004-2009</w:t>
            </w:r>
          </w:p>
        </w:tc>
        <w:tc>
          <w:tcPr>
            <w:tcW w:w="87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DD83309" w14:textId="53F61EC6" w:rsidR="00D41835" w:rsidRPr="00560DB1" w:rsidRDefault="00D41835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010-2015</w:t>
            </w:r>
          </w:p>
        </w:tc>
        <w:tc>
          <w:tcPr>
            <w:tcW w:w="9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A2AB7DC" w14:textId="77777777" w:rsidR="00D41835" w:rsidRPr="00560DB1" w:rsidRDefault="00D41835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3DC59B9" w14:textId="77777777" w:rsidR="00D41835" w:rsidRPr="00560DB1" w:rsidRDefault="00D41835" w:rsidP="002522D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trend</w:t>
            </w:r>
          </w:p>
        </w:tc>
      </w:tr>
      <w:tr w:rsidR="00560DB1" w:rsidRPr="00560DB1" w14:paraId="70F3B8B5" w14:textId="77777777" w:rsidTr="00803271">
        <w:trPr>
          <w:trHeight w:val="340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8B5810" w14:textId="77777777" w:rsidR="00D41835" w:rsidRPr="00560DB1" w:rsidRDefault="00D41835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First breast cancer characteristic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E467D" w14:textId="77777777" w:rsidR="00D41835" w:rsidRPr="00560DB1" w:rsidRDefault="00D41835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No.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A2F9CE" w14:textId="7B5ABFC4" w:rsidR="00D41835" w:rsidRPr="00560DB1" w:rsidRDefault="00D41835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SIR (95% CI)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16D24E" w14:textId="77777777" w:rsidR="00D41835" w:rsidRPr="00560DB1" w:rsidRDefault="00D41835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No.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8EB574" w14:textId="24076D45" w:rsidR="00D41835" w:rsidRPr="00560DB1" w:rsidRDefault="00D41835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SIR (95% CI)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91558" w14:textId="77777777" w:rsidR="00D41835" w:rsidRPr="00560DB1" w:rsidRDefault="00D41835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No.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D4B525" w14:textId="4BF7B3A7" w:rsidR="00D41835" w:rsidRPr="00560DB1" w:rsidRDefault="00D41835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SIR (95% CI)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685A1" w14:textId="77777777" w:rsidR="00D41835" w:rsidRPr="00560DB1" w:rsidRDefault="00D41835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No.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1239E" w14:textId="78B3E15C" w:rsidR="00D41835" w:rsidRPr="00560DB1" w:rsidRDefault="00D41835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SIR (95% CI)</w:t>
            </w:r>
          </w:p>
        </w:tc>
        <w:tc>
          <w:tcPr>
            <w:tcW w:w="9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1A7BC6" w14:textId="77777777" w:rsidR="00D41835" w:rsidRPr="00560DB1" w:rsidRDefault="00D41835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0B48C6" w14:textId="77777777" w:rsidR="00D41835" w:rsidRPr="00560DB1" w:rsidRDefault="00D41835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7D167D86" w14:textId="77777777" w:rsidTr="00803271">
        <w:trPr>
          <w:trHeight w:val="288"/>
        </w:trPr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5101DD5B" w14:textId="77777777" w:rsidR="00D41835" w:rsidRPr="00560DB1" w:rsidRDefault="00D41835" w:rsidP="002522D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4F95D196" w14:textId="7FE824AC" w:rsidR="00D41835" w:rsidRPr="00560DB1" w:rsidRDefault="00D41835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4196460D" w14:textId="46C7F3FE" w:rsidR="00D41835" w:rsidRPr="00560DB1" w:rsidRDefault="00D41835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25FDA709" w14:textId="2C940D1E" w:rsidR="00D41835" w:rsidRPr="00560DB1" w:rsidRDefault="00D41835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0EFDD858" w14:textId="04E0511A" w:rsidR="00D41835" w:rsidRPr="00560DB1" w:rsidRDefault="00D41835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59C85288" w14:textId="34ED0B89" w:rsidR="00D41835" w:rsidRPr="00560DB1" w:rsidRDefault="00D41835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75132024" w14:textId="3BD9FDDE" w:rsidR="00D41835" w:rsidRPr="00560DB1" w:rsidRDefault="00D41835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6299E691" w14:textId="4F48EDDC" w:rsidR="00D41835" w:rsidRPr="00560DB1" w:rsidRDefault="00D41835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452F3F5D" w14:textId="11CF0D96" w:rsidR="00D41835" w:rsidRPr="00560DB1" w:rsidRDefault="00D41835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20B35A6C" w14:textId="77777777" w:rsidR="00D41835" w:rsidRPr="00560DB1" w:rsidRDefault="00D41835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1BA0A63F" w14:textId="7E72B678" w:rsidR="00D41835" w:rsidRPr="00560DB1" w:rsidRDefault="00D41835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315068B4" w14:textId="77777777" w:rsidTr="00803271">
        <w:trPr>
          <w:trHeight w:val="288"/>
        </w:trPr>
        <w:tc>
          <w:tcPr>
            <w:tcW w:w="1000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7C26DFA4" w14:textId="6EC36343" w:rsidR="00803271" w:rsidRPr="00560DB1" w:rsidRDefault="000F724A" w:rsidP="008032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="00803271" w:rsidRPr="00560DB1">
              <w:rPr>
                <w:rFonts w:asciiTheme="minorHAnsi" w:hAnsiTheme="minorHAnsi" w:cstheme="minorHAnsi"/>
                <w:sz w:val="22"/>
                <w:szCs w:val="22"/>
              </w:rPr>
              <w:t>All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7A5E8744" w14:textId="12FDEB64" w:rsidR="00803271" w:rsidRPr="00560DB1" w:rsidRDefault="00803271" w:rsidP="008032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135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1778431A" w14:textId="323C145A" w:rsidR="00803271" w:rsidRPr="00560DB1" w:rsidRDefault="00803271" w:rsidP="008032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49 (2.42 to 2.56)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7BB2F89C" w14:textId="45E57CF0" w:rsidR="00803271" w:rsidRPr="00560DB1" w:rsidRDefault="00803271" w:rsidP="008032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4582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1BF87368" w14:textId="0FF6DE87" w:rsidR="00803271" w:rsidRPr="00560DB1" w:rsidRDefault="00803271" w:rsidP="008032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28 (2.21 to 2.35)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257024A4" w14:textId="0CC3A4A2" w:rsidR="00803271" w:rsidRPr="00560DB1" w:rsidRDefault="00803271" w:rsidP="008032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483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5A3A6278" w14:textId="488F882F" w:rsidR="00803271" w:rsidRPr="00560DB1" w:rsidRDefault="00803271" w:rsidP="008032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90 (1.83 to 1.98)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0CE08CF5" w14:textId="456848CB" w:rsidR="00803271" w:rsidRPr="00560DB1" w:rsidRDefault="00803271" w:rsidP="008032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786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1D8C540B" w14:textId="4CBD65CB" w:rsidR="00803271" w:rsidRPr="00560DB1" w:rsidRDefault="00803271" w:rsidP="008032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57 (1.46 to 1.68)</w:t>
            </w:r>
          </w:p>
        </w:tc>
        <w:tc>
          <w:tcPr>
            <w:tcW w:w="94" w:type="pct"/>
            <w:gridSpan w:val="2"/>
            <w:tcBorders>
              <w:left w:val="nil"/>
              <w:right w:val="nil"/>
            </w:tcBorders>
            <w:shd w:val="clear" w:color="000000" w:fill="FFFFFF"/>
          </w:tcPr>
          <w:p w14:paraId="2B80F6F3" w14:textId="77777777" w:rsidR="00803271" w:rsidRPr="00560DB1" w:rsidRDefault="00803271" w:rsidP="0080327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left w:val="nil"/>
              <w:right w:val="nil"/>
            </w:tcBorders>
            <w:shd w:val="clear" w:color="000000" w:fill="FFFFFF"/>
          </w:tcPr>
          <w:p w14:paraId="0D8E90A9" w14:textId="18F6F29E" w:rsidR="00803271" w:rsidRPr="00560DB1" w:rsidRDefault="00803271" w:rsidP="0080327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6FEDEB24" w14:textId="77777777" w:rsidTr="00803271">
        <w:trPr>
          <w:trHeight w:val="288"/>
        </w:trPr>
        <w:tc>
          <w:tcPr>
            <w:tcW w:w="100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AFDC36" w14:textId="3E72B6A1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Excluding CPM</w:t>
            </w:r>
            <w:r w:rsidR="00974F1B"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9FC8ED" w14:textId="68D5D5C6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EC069D" w14:textId="6E770CD4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C678B2" w14:textId="6834238A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4369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111F54" w14:textId="33444F28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34 (2.27 to 2.41)</w:t>
            </w: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EBAB1D" w14:textId="5E9D8C31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417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1049F5" w14:textId="5D182BC2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00 (1.92 to 2.08)</w:t>
            </w: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F20E59" w14:textId="0353AA44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762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1D5E12" w14:textId="3BB79EB0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71 (1.59 to 1.84)</w:t>
            </w:r>
          </w:p>
        </w:tc>
        <w:tc>
          <w:tcPr>
            <w:tcW w:w="94" w:type="pct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9AECE66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231148B" w14:textId="0E4F9152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35EB4B2F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A7830" w14:textId="77777777" w:rsidR="004B538C" w:rsidRPr="00560DB1" w:rsidRDefault="004B538C" w:rsidP="004B538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ge at diagnosi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41A2AD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AAD80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82457E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B0CAE4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7AE01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AB2C63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ACE00D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C45E4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4488DB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42E8D7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705CE8C7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02411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&lt;50 year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64596B" w14:textId="6D74418F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C75562" w14:textId="21C3BE9D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A59274" w14:textId="25D2C45C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F02A68" w14:textId="30B834EA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B866E3" w14:textId="1D3C633F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4FD5D4" w14:textId="195CEEA8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35CC5F" w14:textId="12210F84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EE198D" w14:textId="3B32422A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219DBC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ACD465" w14:textId="6C6D6115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784DB1B1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5E620B" w14:textId="35A58A42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  Al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E40FCB" w14:textId="22FD8AF9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59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3EC9BF" w14:textId="73C94733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.48 (3.31 to 3.6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CE668D" w14:textId="0BBD5A14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31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40F19B" w14:textId="7A357021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.53 (3.34 to 3.7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81C4F7" w14:textId="6F1B8B09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63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6E02BC" w14:textId="0EB1CB96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86 (2.64 to 3.09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6BB952" w14:textId="55DC01F2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4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B13C28" w14:textId="7443938D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11 (1.78 to 2.49)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5D9B4F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1BD1D5" w14:textId="5F8084FA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78D0E6D5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CCA745" w14:textId="737899A4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  </w:t>
            </w:r>
            <w:r w:rsidR="00974F1B" w:rsidRPr="00560DB1">
              <w:rPr>
                <w:rFonts w:asciiTheme="minorHAnsi" w:hAnsiTheme="minorHAnsi" w:cstheme="minorHAnsi"/>
                <w:sz w:val="22"/>
                <w:szCs w:val="22"/>
              </w:rPr>
              <w:t>Excluding CPM</w:t>
            </w:r>
            <w:r w:rsidR="00974F1B"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3A03A7" w14:textId="45504ABD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AB1061" w14:textId="34500582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A05CF7" w14:textId="7CF025B0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24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1B2FCC" w14:textId="23E2CC7F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.71 (3.51 to 3.9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056434" w14:textId="4ECBEBD8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61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E1D01F" w14:textId="002390CB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.18 (2.93 to 3.44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F9F5B4" w14:textId="6F766E9F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3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53B5F6" w14:textId="2D7EB06B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66 (2.23 to 3.15)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78615B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3BA25F" w14:textId="7042B4E3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5FB86575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B1314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sym w:font="Symbol" w:char="F0B3"/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0 year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F7B89D" w14:textId="7CB52AA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722A6A" w14:textId="62CA0F2D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EEE0D7" w14:textId="6B602721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347F5B" w14:textId="52964EF6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0D797E" w14:textId="4D73126A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FAB435" w14:textId="2190DCCB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C36066" w14:textId="75B7A70F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560B96" w14:textId="2246159B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42DEFF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718998" w14:textId="0BB10CD6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7876CEE6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2E175A" w14:textId="60F6EA15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  Al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428EFF" w14:textId="5E2CF58D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53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74820F" w14:textId="7DD50F8B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21 (2.14 to 2.2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AE66D9" w14:textId="71C238DC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26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AC4DCC" w14:textId="430C4961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00 (1.93 to 2.0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318970" w14:textId="4967F903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84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72711F" w14:textId="34C8BBB6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70 (1.62 to 1.78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6A6728" w14:textId="13D603DF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64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0472E0" w14:textId="145F31D2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49 (1.38 to 1.61)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B7D344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30B404" w14:textId="2306F46C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6268CE24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3DE327" w14:textId="622F1CB3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  </w:t>
            </w:r>
            <w:r w:rsidR="00974F1B" w:rsidRPr="00560DB1">
              <w:rPr>
                <w:rFonts w:asciiTheme="minorHAnsi" w:hAnsiTheme="minorHAnsi" w:cstheme="minorHAnsi"/>
                <w:sz w:val="22"/>
                <w:szCs w:val="22"/>
              </w:rPr>
              <w:t>Excluding CPM</w:t>
            </w:r>
            <w:r w:rsidR="00974F1B"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4017D9" w14:textId="2C126699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DFC104" w14:textId="58F6CC81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FC807B" w14:textId="0F10514D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12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D9DA35" w14:textId="000BA1B0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04 (1.97 to 2.1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94EFD4" w14:textId="59467E94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8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C18A48" w14:textId="0072E2F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77 (1.69 to 1.85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E2C611" w14:textId="5279CDC2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62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D5792E" w14:textId="25D775E1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59 (1.47 to 1.72)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96AF0E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C681A8" w14:textId="55D1F4FB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7F0A0F52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92028" w14:textId="77777777" w:rsidR="004B538C" w:rsidRPr="00560DB1" w:rsidRDefault="004B538C" w:rsidP="004B538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R statu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F37287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7D7045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90E6B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DB1004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0689FF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E8D972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B51E1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E10398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4969C0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6AD213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03A84697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AB69F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3CD917" w14:textId="625C8231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610D58" w14:textId="4499FBC5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38EBD8" w14:textId="2BB11C5E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BC95BC" w14:textId="60B21A8A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AD14A5" w14:textId="3B63048B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FDF6CC" w14:textId="6959F6EE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41B037" w14:textId="46DB6261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11F5D7" w14:textId="2D3E374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6D74FF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2E420A" w14:textId="238B2CB1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6CDFEBC7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17249E" w14:textId="53EF189F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  Al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E49325" w14:textId="7F36716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06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EDD2CE" w14:textId="66A9811D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31 (2.23 to 2.3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BCCC94" w14:textId="0FCB29C1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9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0115E4" w14:textId="000D7A0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05 (1.98 to 2.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B1C61E" w14:textId="200F18C4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73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0A0ACC" w14:textId="7E35CFD9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68 (1.60 to 1.76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4CF9CA" w14:textId="7173AB98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62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17C334" w14:textId="7D8AD87B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47 (1.36 to 1.59)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A86F70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C81BD0" w14:textId="529FE709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6A3C1298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E3E6AE" w14:textId="53A9124A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  </w:t>
            </w:r>
            <w:r w:rsidR="00974F1B" w:rsidRPr="00560DB1">
              <w:rPr>
                <w:rFonts w:asciiTheme="minorHAnsi" w:hAnsiTheme="minorHAnsi" w:cstheme="minorHAnsi"/>
                <w:sz w:val="22"/>
                <w:szCs w:val="22"/>
              </w:rPr>
              <w:t>Excluding CPM</w:t>
            </w:r>
            <w:r w:rsidR="00974F1B"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157E80" w14:textId="4518CDEF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A2AD72" w14:textId="63A130B3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E4CA0E" w14:textId="39D62BED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84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28342E" w14:textId="68600853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12 (2.04 to 2.2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66B248" w14:textId="472C4134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68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D271D0" w14:textId="07CE34B2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76 (1.68 to 1.85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650391" w14:textId="0CC84B1D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60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46A4B1" w14:textId="7AF63EB8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59 (1.47 to 1.72)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292465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66078A" w14:textId="53D118F8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6226E17C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8B0DF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9646B0" w14:textId="0F240D15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228217" w14:textId="5ECA3A1B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01647E" w14:textId="39D295D1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792E8F" w14:textId="304DF591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419568" w14:textId="77E892A0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0DAC58" w14:textId="5DED692C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C631BB" w14:textId="2D096ED3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6EA009" w14:textId="210DE4A6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4010EC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D60912" w14:textId="50A33AA6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2F3467BC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B09016" w14:textId="5C3A3332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  Al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9482B9" w14:textId="14E22AB1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16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67A7E3" w14:textId="438C7DBA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.12 (2.94 to 3.3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A0572D" w14:textId="7FC00F99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05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3D3D87" w14:textId="06236848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.32 (3.12 to 3.5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6E3843" w14:textId="176443D6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65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714279" w14:textId="7C8B2CA0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86 (2.64 to 3.09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0FF785" w14:textId="023BE5B3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5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9781CF" w14:textId="4EE7A2F9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14 (1.81 to 2.51)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5BA988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839D40" w14:textId="276404F9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43A9FA15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5ADFE8" w14:textId="7332DDF8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  </w:t>
            </w:r>
            <w:r w:rsidR="00974F1B" w:rsidRPr="00560DB1">
              <w:rPr>
                <w:rFonts w:asciiTheme="minorHAnsi" w:hAnsiTheme="minorHAnsi" w:cstheme="minorHAnsi"/>
                <w:sz w:val="22"/>
                <w:szCs w:val="22"/>
              </w:rPr>
              <w:t>Excluding CPM</w:t>
            </w:r>
            <w:r w:rsidR="00974F1B"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4C8086" w14:textId="492A31B8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EB8C30" w14:textId="72C2308A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6E02C6" w14:textId="1ECD100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99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6D5127" w14:textId="3BEC939E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.37 (3.16 to 3.5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CF1C50" w14:textId="7DE7DB4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63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7DE60D" w14:textId="42D42C8D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.03 (2.80 to 3.28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EF7B61" w14:textId="60BDFD81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14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5D1F6B" w14:textId="73B3275C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41 (2.04 to 2.83)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8B03EC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22231E" w14:textId="3AF9EB09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714BF6FC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A54C1C" w14:textId="77777777" w:rsidR="004B538C" w:rsidRPr="00560DB1" w:rsidRDefault="004B538C" w:rsidP="004B538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R-status and age at diagnosi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657D87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8D7616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946BAB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F357C4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6B3C2A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EFEBED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41DB19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7F26A5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8B191A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4EEFA2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08F79879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4F1949" w14:textId="58C3F40E" w:rsidR="004B538C" w:rsidRPr="00560DB1" w:rsidRDefault="000F724A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4B538C" w:rsidRPr="00560DB1">
              <w:rPr>
                <w:rFonts w:asciiTheme="minorHAnsi" w:hAnsiTheme="minorHAnsi" w:cstheme="minorHAnsi"/>
                <w:sz w:val="22"/>
                <w:szCs w:val="22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89C330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1CEB9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055A10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5D085B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C0594E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2EB1EA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8244C1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944E5A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DB2D61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68E3CA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64546C7D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11680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&lt;50 year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E8FD59" w14:textId="5445141F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4C18CC" w14:textId="248D1AAD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1A8873" w14:textId="7B8B2811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F15AC7" w14:textId="47E371A2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A47167" w14:textId="10668405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9F3C1C" w14:textId="4CBD2CA5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0A2420" w14:textId="3E6BE85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18ACCE" w14:textId="53780530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781EC9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41E0A7" w14:textId="0D716D3A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4FF447EA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A48D15" w14:textId="1964E0DC" w:rsidR="000F724A" w:rsidRPr="00560DB1" w:rsidRDefault="000F724A" w:rsidP="000F724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    Al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C53D43" w14:textId="5A098F7D" w:rsidR="000F724A" w:rsidRPr="00560DB1" w:rsidRDefault="000F724A" w:rsidP="000F724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75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CC1CFE" w14:textId="3BD29643" w:rsidR="000F724A" w:rsidRPr="00560DB1" w:rsidRDefault="000F724A" w:rsidP="000F724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87 (2.67 to 3.0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80F43F" w14:textId="18DB58BE" w:rsidR="000F724A" w:rsidRPr="00560DB1" w:rsidRDefault="000F724A" w:rsidP="000F724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68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26E2A9" w14:textId="31E820AE" w:rsidR="000F724A" w:rsidRPr="00560DB1" w:rsidRDefault="000F724A" w:rsidP="000F724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80 (2.59 to 3.0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D25C10" w14:textId="313A7AC5" w:rsidR="000F724A" w:rsidRPr="00560DB1" w:rsidRDefault="000F724A" w:rsidP="000F724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8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22B684" w14:textId="2B849CF4" w:rsidR="000F724A" w:rsidRPr="00560DB1" w:rsidRDefault="000F724A" w:rsidP="000F724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29 (2.07 to 2.53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C0C497" w14:textId="1985F7C3" w:rsidR="000F724A" w:rsidRPr="00560DB1" w:rsidRDefault="000F724A" w:rsidP="000F724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429823" w14:textId="437EB361" w:rsidR="000F724A" w:rsidRPr="00560DB1" w:rsidRDefault="000F724A" w:rsidP="000F724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95 (1.60 to 2.36)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D37B44" w14:textId="77777777" w:rsidR="000F724A" w:rsidRPr="00560DB1" w:rsidRDefault="000F724A" w:rsidP="000F724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2C9F9E" w14:textId="6EB46B46" w:rsidR="000F724A" w:rsidRPr="00560DB1" w:rsidRDefault="000F724A" w:rsidP="000F724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2CB9D4B1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8D4FC4" w14:textId="6DD6E654" w:rsidR="000F724A" w:rsidRPr="00560DB1" w:rsidRDefault="000F724A" w:rsidP="000F724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    Excluding CPM</w:t>
            </w:r>
            <w:r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39CAB3" w14:textId="67DD3F67" w:rsidR="000F724A" w:rsidRPr="00560DB1" w:rsidRDefault="000F724A" w:rsidP="000F724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220D37" w14:textId="2DD64609" w:rsidR="000F724A" w:rsidRPr="00560DB1" w:rsidRDefault="000F724A" w:rsidP="000F724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61EF2B" w14:textId="1049852A" w:rsidR="000F724A" w:rsidRPr="00560DB1" w:rsidRDefault="000F724A" w:rsidP="000F724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65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210595" w14:textId="14497A72" w:rsidR="000F724A" w:rsidRPr="00560DB1" w:rsidRDefault="000F724A" w:rsidP="000F724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98 (2.76 to 3.2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E0117A" w14:textId="0EE16EA5" w:rsidR="000F724A" w:rsidRPr="00560DB1" w:rsidRDefault="000F724A" w:rsidP="000F724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7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0B41D3" w14:textId="795E6583" w:rsidR="000F724A" w:rsidRPr="00560DB1" w:rsidRDefault="000F724A" w:rsidP="000F724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55 (2.30 to 2.82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E90096" w14:textId="35694DEC" w:rsidR="000F724A" w:rsidRPr="00560DB1" w:rsidRDefault="000F724A" w:rsidP="000F724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C85887" w14:textId="23DF2FFA" w:rsidR="000F724A" w:rsidRPr="00560DB1" w:rsidRDefault="000F724A" w:rsidP="000F724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41 (1.96 to 2.93)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F90B4E" w14:textId="77777777" w:rsidR="000F724A" w:rsidRPr="00560DB1" w:rsidRDefault="000F724A" w:rsidP="000F724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33AE7D" w14:textId="1AF111B6" w:rsidR="000F724A" w:rsidRPr="00560DB1" w:rsidRDefault="000F724A" w:rsidP="000F724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0.006</w:t>
            </w:r>
          </w:p>
        </w:tc>
      </w:tr>
      <w:tr w:rsidR="00560DB1" w:rsidRPr="00560DB1" w14:paraId="6DDC68C5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D2E123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sym w:font="Symbol" w:char="F0B3"/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0 year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13BA81" w14:textId="723836DF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E6C8F2" w14:textId="3E8793A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62156B" w14:textId="21290A94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DC983E" w14:textId="0605A21E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11D5B6" w14:textId="096F1858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409363" w14:textId="14EAA95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733A45" w14:textId="469673F0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8F1E7D" w14:textId="33650C52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20562C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968797" w14:textId="3A6442D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202ABF16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96AF40" w14:textId="0C76A5EF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Al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CE1ACC" w14:textId="31EE0505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31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E6B0FE" w14:textId="134351DB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18 (2.09 to 2.2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20D28B" w14:textId="18A80B83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26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3A0945" w14:textId="01CE68FA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90 (1.82 to 1.9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826FAF" w14:textId="669DDDC4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35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0381B0" w14:textId="515182B8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56 (1.48 to 1.65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93131C" w14:textId="3F10A782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1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50C84E" w14:textId="7CF6F7D2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40 (1.28 to 1.53)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21157B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41CB8D" w14:textId="298E2C13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601EFF48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EAF9B7" w14:textId="2C17D356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974F1B" w:rsidRPr="00560DB1">
              <w:rPr>
                <w:rFonts w:asciiTheme="minorHAnsi" w:hAnsiTheme="minorHAnsi" w:cstheme="minorHAnsi"/>
                <w:sz w:val="22"/>
                <w:szCs w:val="22"/>
              </w:rPr>
              <w:t>Excluding CPM</w:t>
            </w:r>
            <w:r w:rsidR="00974F1B"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7AB82C" w14:textId="1AFDFC98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F84FE4" w14:textId="1CD004F9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1DCADA" w14:textId="735B8F4F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18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FBCBC2" w14:textId="1A95B526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95 (1.87 to 2.0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C4C503" w14:textId="7C53388F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31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C707E3" w14:textId="1FADCA46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62 (1.53 to 1.71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867CC8" w14:textId="6935B0E0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6E0575" w14:textId="4BCF6C39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49 (1.36 to 1.63)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D43CA3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26F8AE" w14:textId="6F77A14B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7E68DDE8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AC4142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5045D6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93F9CF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2CFB02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A656C4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8E32AD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3AF6FB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7C012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104961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62968E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36B91F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3E6C36AC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61308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&lt;50 year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E4D63A" w14:textId="42CF80B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FB2B03" w14:textId="60F56FD1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25AF3E" w14:textId="1AE86849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C0E7B2" w14:textId="359E7482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1E8B33" w14:textId="3552694D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CF0DA0" w14:textId="4996B2B3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539A71" w14:textId="0F5BA35C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588983" w14:textId="029E5626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5307F2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648C6E" w14:textId="5D1ED355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4F15FA5C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BDDE52" w14:textId="63A93CB4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Al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06EB1F" w14:textId="60270C06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6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76DD59" w14:textId="55052D6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4.78 (4.40 to 5.1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169E6A" w14:textId="42AB9F7C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45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C7FE62" w14:textId="4D12346F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.48 (4.99 to 6.0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76C014" w14:textId="4E725EBD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2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B3AE3C" w14:textId="14A95F64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4.85 (4.24 to 5.52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300E02" w14:textId="40BD33EE" w:rsidR="004B538C" w:rsidRPr="006D124C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D124C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96573D" w14:textId="357DF892" w:rsidR="004B538C" w:rsidRPr="006D124C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D124C">
              <w:rPr>
                <w:rFonts w:asciiTheme="minorHAnsi" w:hAnsiTheme="minorHAnsi" w:cstheme="minorHAnsi"/>
                <w:sz w:val="22"/>
                <w:szCs w:val="22"/>
              </w:rPr>
              <w:t>2.73 (1.87 to 3.85)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9DAA4F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9B68F2" w14:textId="3CB5BAFA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0.23</w:t>
            </w:r>
          </w:p>
        </w:tc>
      </w:tr>
      <w:tr w:rsidR="00560DB1" w:rsidRPr="00560DB1" w14:paraId="482682AC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7CA128" w14:textId="572DEA8D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    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974F1B" w:rsidRPr="00560DB1">
              <w:rPr>
                <w:rFonts w:asciiTheme="minorHAnsi" w:hAnsiTheme="minorHAnsi" w:cstheme="minorHAnsi"/>
                <w:sz w:val="22"/>
                <w:szCs w:val="22"/>
              </w:rPr>
              <w:t>Excluding CPM</w:t>
            </w:r>
            <w:r w:rsidR="00974F1B"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3F4796" w14:textId="59B6F0E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AA06FB" w14:textId="5A44B77E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DA9B94" w14:textId="194033FE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42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8F7926" w14:textId="4F175B3C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.71 (5.18 to 6.2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276E5D" w14:textId="4E13DCF8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2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C1AB2B" w14:textId="6B10FD91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.44 (4.75 to 6.20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D0721A" w14:textId="05DC9DF6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B63559" w14:textId="7BA4AAA0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.81 (2.61 to 5.38)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29725F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157496" w14:textId="1362E3A9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AD29F0" w:rsidRPr="00560DB1">
              <w:rPr>
                <w:rFonts w:asciiTheme="minorHAnsi" w:hAnsiTheme="minorHAnsi" w:cstheme="minorHAnsi"/>
                <w:sz w:val="22"/>
                <w:szCs w:val="22"/>
              </w:rPr>
              <w:t>06</w:t>
            </w:r>
          </w:p>
        </w:tc>
      </w:tr>
      <w:tr w:rsidR="00560DB1" w:rsidRPr="00560DB1" w14:paraId="0F29B0A6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C2B36B" w14:textId="7C6926FB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sym w:font="Symbol" w:char="F0B3"/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0 year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69F09A" w14:textId="4F77C7E3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4030E5" w14:textId="7BB7A66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A078DE" w14:textId="0ECD796B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498E8D" w14:textId="653DCC24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EE9004" w14:textId="0F3AFE63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17A64C" w14:textId="228624B5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5377F9" w14:textId="3A6DD4B6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2E2E12" w14:textId="63E09981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AA6599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085821" w14:textId="3892695B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29E461B2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DF2935" w14:textId="7482F1ED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Al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3C9532" w14:textId="5E431362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9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347FD1" w14:textId="4E4B91EF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34 (2.16 to 2.5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182542" w14:textId="442A56EA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60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5A0E86" w14:textId="275527BA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56 (2.36 to 2.7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EBF156" w14:textId="08E1C073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42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965519" w14:textId="57A09FE4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34 (2.12 to 2.57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4B6649" w14:textId="4822DCCC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2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A0064A" w14:textId="7C7D5852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02 (1.68 to 2.41)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1E23D1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50E816" w14:textId="6FB2364D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0.31</w:t>
            </w:r>
          </w:p>
        </w:tc>
      </w:tr>
      <w:tr w:rsidR="00560DB1" w:rsidRPr="00560DB1" w14:paraId="0DC27C35" w14:textId="77777777" w:rsidTr="00803271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87A2EBD" w14:textId="211E75FC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974F1B" w:rsidRPr="00560DB1">
              <w:rPr>
                <w:rFonts w:asciiTheme="minorHAnsi" w:hAnsiTheme="minorHAnsi" w:cstheme="minorHAnsi"/>
                <w:sz w:val="22"/>
                <w:szCs w:val="22"/>
              </w:rPr>
              <w:t>Excluding CPM</w:t>
            </w:r>
            <w:r w:rsidR="00974F1B"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25FE2B9" w14:textId="79D0E266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389B9C9" w14:textId="5D8A49DB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8A03F4E" w14:textId="1D40387E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6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6A96E3A" w14:textId="43C3FCC2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58 (2.37 to 2.80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B0AE852" w14:textId="50C4872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41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C7F529B" w14:textId="1E81B37E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45 (2.22 to 2.70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4E27A06" w14:textId="70CFB7D2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1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F6FF6E4" w14:textId="6BCBE554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19 (1.81 to 2.63)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D49A762" w14:textId="77777777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DA7144B" w14:textId="664BFE1C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AD29F0" w:rsidRPr="00560DB1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</w:tr>
      <w:tr w:rsidR="00560DB1" w:rsidRPr="00560DB1" w14:paraId="0166AEF6" w14:textId="77777777" w:rsidTr="00001239">
        <w:trPr>
          <w:trHeight w:val="3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26A870" w14:textId="0E1AF221" w:rsidR="004B538C" w:rsidRPr="00560DB1" w:rsidRDefault="004B538C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Abbreviations: SEER, Surveillance, Epidemiology, and End Results; SIRs, standardized incidence ratio; CI, confidence interval; ER, estrogen receptor</w:t>
            </w:r>
            <w:r w:rsidR="00DB7887">
              <w:rPr>
                <w:rFonts w:asciiTheme="minorHAnsi" w:hAnsiTheme="minorHAnsi" w:cstheme="minorHAnsi"/>
                <w:sz w:val="22"/>
                <w:szCs w:val="22"/>
              </w:rPr>
              <w:t>; CPM, contralateral prophylactic mastectomy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2D4D168B" w14:textId="1AD1520F" w:rsidR="00974F1B" w:rsidRPr="00560DB1" w:rsidRDefault="00974F1B" w:rsidP="004B53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Women with contralateral prophylactic mastectomy or unknown type of surgery were excluded </w:t>
            </w:r>
          </w:p>
        </w:tc>
      </w:tr>
    </w:tbl>
    <w:p w14:paraId="6E837EE4" w14:textId="77777777" w:rsidR="00C64F7D" w:rsidRPr="00560DB1" w:rsidRDefault="00C64F7D" w:rsidP="00CF5049">
      <w:pPr>
        <w:rPr>
          <w:rFonts w:asciiTheme="minorHAnsi" w:hAnsiTheme="minorHAnsi" w:cstheme="minorHAnsi"/>
          <w:sz w:val="22"/>
          <w:szCs w:val="22"/>
        </w:rPr>
      </w:pPr>
    </w:p>
    <w:p w14:paraId="4D75EA64" w14:textId="77777777" w:rsidR="004B538C" w:rsidRPr="00560DB1" w:rsidRDefault="004B538C" w:rsidP="00CF5049">
      <w:pPr>
        <w:rPr>
          <w:rFonts w:asciiTheme="minorHAnsi" w:hAnsiTheme="minorHAnsi" w:cstheme="minorHAnsi"/>
          <w:sz w:val="22"/>
          <w:szCs w:val="22"/>
        </w:rPr>
        <w:sectPr w:rsidR="004B538C" w:rsidRPr="00560DB1" w:rsidSect="008072E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967A794" w14:textId="7894B1B4" w:rsidR="002522D1" w:rsidRPr="00560DB1" w:rsidRDefault="002522D1" w:rsidP="00CF5049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80"/>
        <w:gridCol w:w="720"/>
        <w:gridCol w:w="1889"/>
        <w:gridCol w:w="720"/>
        <w:gridCol w:w="1889"/>
        <w:gridCol w:w="720"/>
        <w:gridCol w:w="1889"/>
        <w:gridCol w:w="634"/>
        <w:gridCol w:w="1901"/>
        <w:gridCol w:w="268"/>
        <w:gridCol w:w="890"/>
      </w:tblGrid>
      <w:tr w:rsidR="00560DB1" w:rsidRPr="00560DB1" w14:paraId="2ED0CE03" w14:textId="77777777" w:rsidTr="00001239">
        <w:trPr>
          <w:trHeight w:val="45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67C94108" w14:textId="3B7AA40B" w:rsidR="002522D1" w:rsidRPr="00560DB1" w:rsidRDefault="002522D1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pplementary Table 2.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emporal trends in SIRs for contralateral breast cancer </w:t>
            </w:r>
            <w:r w:rsidR="00241FB3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by latency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among 1-year survivors of a first primary breast cancer in 12 SEER registries, 1992-2016</w:t>
            </w:r>
          </w:p>
        </w:tc>
      </w:tr>
      <w:tr w:rsidR="00560DB1" w:rsidRPr="00560DB1" w14:paraId="3159F48D" w14:textId="77777777" w:rsidTr="00001239">
        <w:trPr>
          <w:trHeight w:val="4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7C1778" w14:textId="77777777" w:rsidR="002522D1" w:rsidRPr="00560DB1" w:rsidRDefault="002522D1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98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9D09EC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Calendar year of first breast cancer diagnosis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D926678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471EB3A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617BEF40" w14:textId="77777777" w:rsidTr="00241FB3">
        <w:trPr>
          <w:trHeight w:val="332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3078EF3" w14:textId="77777777" w:rsidR="002522D1" w:rsidRPr="00560DB1" w:rsidRDefault="002522D1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03F64A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992-1997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0C51F2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1998-2003 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B07B51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004-2009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377BA6D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010-2015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337C5F0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DB12F9A" w14:textId="77777777" w:rsidR="002522D1" w:rsidRPr="00560DB1" w:rsidRDefault="002522D1" w:rsidP="00D1335D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trend</w:t>
            </w:r>
          </w:p>
        </w:tc>
      </w:tr>
      <w:tr w:rsidR="00560DB1" w:rsidRPr="00560DB1" w14:paraId="23318315" w14:textId="77777777" w:rsidTr="00241FB3">
        <w:trPr>
          <w:trHeight w:val="340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9665F4" w14:textId="77777777" w:rsidR="002522D1" w:rsidRPr="00560DB1" w:rsidRDefault="002522D1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First breast cancer characteristic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D23D93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No.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0F483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SIR (95% CI)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0123B3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No.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C36944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SIR (95% CI)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AA0402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No.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68A44F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SIR (95% CI)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42D89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No.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03BB82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SIR (95% CI)</w:t>
            </w:r>
          </w:p>
        </w:tc>
        <w:tc>
          <w:tcPr>
            <w:tcW w:w="93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3D42CA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C38340C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3F7CA736" w14:textId="77777777" w:rsidTr="00241FB3">
        <w:trPr>
          <w:trHeight w:val="288"/>
        </w:trPr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2A2D9483" w14:textId="20851BEA" w:rsidR="00241FB3" w:rsidRPr="00560DB1" w:rsidRDefault="00241FB3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5 years after first cancer diagnosis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31A7365D" w14:textId="77777777" w:rsidR="00241FB3" w:rsidRPr="00560DB1" w:rsidRDefault="00241FB3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76DD6047" w14:textId="77777777" w:rsidR="00241FB3" w:rsidRPr="00560DB1" w:rsidRDefault="00241FB3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25C38379" w14:textId="77777777" w:rsidR="00241FB3" w:rsidRPr="00560DB1" w:rsidRDefault="00241FB3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58978036" w14:textId="77777777" w:rsidR="00241FB3" w:rsidRPr="00560DB1" w:rsidRDefault="00241FB3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471E8DDB" w14:textId="77777777" w:rsidR="00241FB3" w:rsidRPr="00560DB1" w:rsidRDefault="00241FB3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7A34D628" w14:textId="77777777" w:rsidR="00241FB3" w:rsidRPr="00560DB1" w:rsidRDefault="00241FB3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5808C74C" w14:textId="77777777" w:rsidR="00241FB3" w:rsidRPr="00560DB1" w:rsidRDefault="00241FB3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63D297BB" w14:textId="77777777" w:rsidR="00241FB3" w:rsidRPr="00560DB1" w:rsidRDefault="00241FB3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2113DB12" w14:textId="77777777" w:rsidR="00241FB3" w:rsidRPr="00560DB1" w:rsidRDefault="00241FB3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11C7F7DD" w14:textId="77777777" w:rsidR="00241FB3" w:rsidRPr="00560DB1" w:rsidRDefault="00241FB3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2AEC18AC" w14:textId="77777777" w:rsidTr="00241FB3">
        <w:trPr>
          <w:trHeight w:val="288"/>
        </w:trPr>
        <w:tc>
          <w:tcPr>
            <w:tcW w:w="100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7E847C" w14:textId="7F6DD3D8" w:rsidR="002522D1" w:rsidRPr="00560DB1" w:rsidRDefault="000F724A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2522D1" w:rsidRPr="00560DB1">
              <w:rPr>
                <w:rFonts w:asciiTheme="minorHAnsi" w:hAnsiTheme="minorHAnsi" w:cstheme="minorHAnsi"/>
                <w:sz w:val="22"/>
                <w:szCs w:val="22"/>
              </w:rPr>
              <w:t>Overall</w:t>
            </w: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AD6A4E" w14:textId="0659F1EF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442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D40355" w14:textId="2CAA14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61 (2.48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75)</w:t>
            </w: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90BB47" w14:textId="2B0266A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469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6D861B" w14:textId="7B684771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2.18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42)</w:t>
            </w: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BEA8A1" w14:textId="0809931F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022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7F4C3" w14:textId="6109D100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1.53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73)</w:t>
            </w: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5D998" w14:textId="205161FE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687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986B0" w14:textId="1D135F19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1.41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1.64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3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001127C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42F0553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3F2E171A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B37F4" w14:textId="42FC873C" w:rsidR="002522D1" w:rsidRPr="00560DB1" w:rsidRDefault="000F724A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2522D1" w:rsidRPr="00560DB1">
              <w:rPr>
                <w:rFonts w:asciiTheme="minorHAnsi" w:hAnsiTheme="minorHAnsi" w:cstheme="minorHAnsi"/>
                <w:sz w:val="22"/>
                <w:szCs w:val="22"/>
              </w:rPr>
              <w:t>Age at diagnosi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E71B2" w14:textId="6206A6B4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FC7C46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3875A1" w14:textId="3A2AB038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05600F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2C643" w14:textId="12F5F74C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CD5A0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C3A6F" w14:textId="5C41D290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A8FF5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B1AFD3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B31B61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74CB0682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9297E" w14:textId="12EB9A43" w:rsidR="002522D1" w:rsidRPr="00560DB1" w:rsidRDefault="002522D1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50 year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9B9F0" w14:textId="1DD06D26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41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5F0CFF" w14:textId="0E5DAF2B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.19 (4.70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.7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26030" w14:textId="18C12F42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41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B0EB34" w14:textId="3F6DB05D" w:rsidR="002522D1" w:rsidRPr="00560DB1" w:rsidRDefault="009A71A0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4.45</w:t>
            </w:r>
            <w:r w:rsidR="002522D1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4.03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="002522D1" w:rsidRPr="00560DB1">
              <w:rPr>
                <w:rFonts w:asciiTheme="minorHAnsi" w:hAnsiTheme="minorHAnsi" w:cstheme="minorHAnsi"/>
                <w:sz w:val="22"/>
                <w:szCs w:val="22"/>
              </w:rPr>
              <w:t>4.9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3BF498" w14:textId="4D913B2D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5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348BA" w14:textId="37D62358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2.34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3.01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A9FBC9" w14:textId="4AC86902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2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2D1D5F" w14:textId="68316923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1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1.78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2.55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CC86B4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585BEA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2DCF8102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595A6" w14:textId="7569CB4E" w:rsidR="002522D1" w:rsidRPr="00560DB1" w:rsidRDefault="002522D1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sym w:font="Symbol" w:char="F0B3"/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0 year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0AD4D9" w14:textId="495B70E3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03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9476F9" w14:textId="4A69F295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18 (2.05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3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52F1B" w14:textId="6D9F4FFE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05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0D1A5E" w14:textId="03A5B93E" w:rsidR="002522D1" w:rsidRPr="00560DB1" w:rsidRDefault="009A71A0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93</w:t>
            </w:r>
            <w:r w:rsidR="002522D1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1.82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="002522D1" w:rsidRPr="00560DB1">
              <w:rPr>
                <w:rFonts w:asciiTheme="minorHAnsi" w:hAnsiTheme="minorHAnsi" w:cstheme="minorHAnsi"/>
                <w:sz w:val="22"/>
                <w:szCs w:val="22"/>
              </w:rPr>
              <w:t>2.0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B94FDA" w14:textId="7E8C573E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76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3957E2" w14:textId="5D0695D6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45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1.35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1.56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ED2BFA" w14:textId="6883734A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6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BCFC7A" w14:textId="45C82661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1.31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1.55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2E98F5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AEB12B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7B73BD84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50106" w14:textId="5D960DF7" w:rsidR="002522D1" w:rsidRPr="00560DB1" w:rsidRDefault="000F724A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2522D1" w:rsidRPr="00560DB1">
              <w:rPr>
                <w:rFonts w:asciiTheme="minorHAnsi" w:hAnsiTheme="minorHAnsi" w:cstheme="minorHAnsi"/>
                <w:sz w:val="22"/>
                <w:szCs w:val="22"/>
              </w:rPr>
              <w:t>ER statu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54E7BF" w14:textId="1A127D92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B5671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3FEE8A" w14:textId="2C974924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EF488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E7DB6D" w14:textId="21C5CC76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D9AC28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AE3FEA" w14:textId="6E624325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D6D57E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C90251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6A921B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6A524BC8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A7B7F" w14:textId="4908A5C7" w:rsidR="002522D1" w:rsidRPr="00560DB1" w:rsidRDefault="002522D1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08B6F" w14:textId="7DF37A6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81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11E211" w14:textId="63608CAD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26 (2.11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4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A5742" w14:textId="4FEB88F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87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92317C" w14:textId="75208545" w:rsidR="002522D1" w:rsidRPr="00560DB1" w:rsidRDefault="009A71A0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91</w:t>
            </w:r>
            <w:r w:rsidR="002522D1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1.79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="002522D1" w:rsidRPr="00560DB1">
              <w:rPr>
                <w:rFonts w:asciiTheme="minorHAnsi" w:hAnsiTheme="minorHAnsi" w:cstheme="minorHAnsi"/>
                <w:sz w:val="22"/>
                <w:szCs w:val="22"/>
              </w:rPr>
              <w:t>2.0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81167F" w14:textId="3A53483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68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8B7AA" w14:textId="37403944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1.28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1.49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AD112" w14:textId="629802EA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4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370FC" w14:textId="6E5B6D40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1.31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1.56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425E65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2C2347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67FF1936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2348F" w14:textId="1B8EA7D9" w:rsidR="002522D1" w:rsidRPr="00560DB1" w:rsidRDefault="002522D1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174A4A" w14:textId="55C5BE3D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5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89A192" w14:textId="7F4BE342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.83 (3.44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4.2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0829B8" w14:textId="00B10934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8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53CDA" w14:textId="1C7D3918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.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88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3.50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4.2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6C5C32" w14:textId="12219498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9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19E4AC" w14:textId="2FE88FE5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76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2.46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3.09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673A7" w14:textId="3BB72CE4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3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6F86FC" w14:textId="45BF3B4C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07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1.73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2.45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9A7006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C88766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570D4A8B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771F8F" w14:textId="77777777" w:rsidR="002522D1" w:rsidRPr="00560DB1" w:rsidRDefault="002522D1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ER-status and age at diagnosi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027CDA" w14:textId="4DC1EB93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7C911C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D7B7D0" w14:textId="71B4E104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B37BD5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268FA" w14:textId="2FA80EBD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A22D6A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B5193F" w14:textId="649F9A24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64248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798711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3F78E3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240EBFF3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F1AB89" w14:textId="6AF41DF3" w:rsidR="002522D1" w:rsidRPr="00560DB1" w:rsidRDefault="000F724A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2522D1" w:rsidRPr="00560DB1">
              <w:rPr>
                <w:rFonts w:asciiTheme="minorHAnsi" w:hAnsiTheme="minorHAnsi" w:cstheme="minorHAnsi"/>
                <w:sz w:val="22"/>
                <w:szCs w:val="22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4E75F8" w14:textId="31D4119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1084B6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BFF6E2" w14:textId="2496652D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6F21DA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729BA8" w14:textId="052DD6F1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CA78B7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85C18D" w14:textId="64F1D76B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EF320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A1CF3D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985557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387679E9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6A2D8" w14:textId="322DD8F5" w:rsidR="002522D1" w:rsidRPr="00560DB1" w:rsidRDefault="002522D1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50 year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0222F0" w14:textId="1B3D9D71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7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0355AA" w14:textId="2B60A861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.85 (3.30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4.4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A13A0" w14:textId="763AB5B0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9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CFDC29" w14:textId="33F3A9BC" w:rsidR="002522D1" w:rsidRPr="00560DB1" w:rsidRDefault="009A71A0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.16</w:t>
            </w:r>
            <w:r w:rsidR="002522D1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2.73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="002522D1" w:rsidRPr="00560DB1">
              <w:rPr>
                <w:rFonts w:asciiTheme="minorHAnsi" w:hAnsiTheme="minorHAnsi" w:cstheme="minorHAnsi"/>
                <w:sz w:val="22"/>
                <w:szCs w:val="22"/>
              </w:rPr>
              <w:t>3.6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3DCE43" w14:textId="4E885D2B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3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1EB11D" w14:textId="794B46C5" w:rsidR="002522D1" w:rsidRPr="00560DB1" w:rsidRDefault="009A71A0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91</w:t>
            </w:r>
            <w:r w:rsidR="002522D1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60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26</w:t>
            </w:r>
            <w:r w:rsidR="002522D1" w:rsidRPr="00560DB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D7808" w14:textId="75253CE8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2A438" w14:textId="03919F3D" w:rsidR="002522D1" w:rsidRPr="00560DB1" w:rsidRDefault="009A71A0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02</w:t>
            </w:r>
            <w:r w:rsidR="002522D1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64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46</w:t>
            </w:r>
            <w:r w:rsidR="002522D1" w:rsidRPr="00560DB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12E5F7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0D049B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5E44DC41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2FC40D" w14:textId="6C12690B" w:rsidR="002522D1" w:rsidRPr="00560DB1" w:rsidRDefault="002522D1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sym w:font="Symbol" w:char="F0B3"/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0 year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0E97C" w14:textId="5ED564BB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64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8A0DD2" w14:textId="42E0C6A4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03 (1.88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1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0E79D" w14:textId="03234440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68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023FF6" w14:textId="518DD671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73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1.60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8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5C969D" w14:textId="08EE0E2B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4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ABB23" w14:textId="4EB8C5A1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1.18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1.40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B9E6BC" w14:textId="4CC0C650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44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D59CE7" w14:textId="1DDA31DE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1.22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1.47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F13C42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A19102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38A1B275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C2A46D" w14:textId="77777777" w:rsidR="002522D1" w:rsidRPr="00560DB1" w:rsidRDefault="002522D1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2A91E9" w14:textId="3B863AF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C66D9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724616" w14:textId="7AFE0923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F776C3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93D63A" w14:textId="2FA24A9C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8E6289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66F816" w14:textId="1A84C73A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48476B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E8D580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534C45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02172423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7FF9B" w14:textId="27596050" w:rsidR="002522D1" w:rsidRPr="00560DB1" w:rsidRDefault="002522D1" w:rsidP="002522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50 year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25B3A1" w14:textId="7F8E16D6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5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68E48F" w14:textId="37026D39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7.61 (6.46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8.9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14F6DA" w14:textId="7B5274B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6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EC5CF" w14:textId="4C840E0C" w:rsidR="002522D1" w:rsidRPr="00560DB1" w:rsidRDefault="009A71A0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7.79</w:t>
            </w:r>
            <w:r w:rsidR="002522D1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6.63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="002522D1" w:rsidRPr="00560DB1">
              <w:rPr>
                <w:rFonts w:asciiTheme="minorHAnsi" w:hAnsiTheme="minorHAnsi" w:cstheme="minorHAnsi"/>
                <w:sz w:val="22"/>
                <w:szCs w:val="22"/>
              </w:rPr>
              <w:t>9.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079461" w14:textId="416D07DF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D42296" w14:textId="272812B3" w:rsidR="002522D1" w:rsidRPr="00560DB1" w:rsidRDefault="009A71A0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.27</w:t>
            </w:r>
            <w:r w:rsidR="002522D1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4.31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6.37</w:t>
            </w:r>
            <w:r w:rsidR="002522D1" w:rsidRPr="00560DB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3F83B2" w14:textId="735183DA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AC2E24" w14:textId="6542B514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68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1.78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="009A71A0" w:rsidRPr="00560DB1">
              <w:rPr>
                <w:rFonts w:asciiTheme="minorHAnsi" w:hAnsiTheme="minorHAnsi" w:cstheme="minorHAnsi"/>
                <w:sz w:val="22"/>
                <w:szCs w:val="22"/>
              </w:rPr>
              <w:t>3.87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72D2D4" w14:textId="77777777" w:rsidR="002522D1" w:rsidRPr="00560DB1" w:rsidRDefault="002522D1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EC7E2" w14:textId="14663295" w:rsidR="002522D1" w:rsidRPr="00560DB1" w:rsidRDefault="009A71A0" w:rsidP="00D1335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649C008C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9E56CC" w14:textId="20E391AD" w:rsidR="00241FB3" w:rsidRPr="00560DB1" w:rsidRDefault="00241FB3" w:rsidP="00241FB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sym w:font="Symbol" w:char="F0B3"/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0 year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74978D" w14:textId="4B0356B7" w:rsidR="00241FB3" w:rsidRPr="00560DB1" w:rsidRDefault="00241FB3" w:rsidP="00241FB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9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E6F0B3" w14:textId="5A227EA0" w:rsidR="00241FB3" w:rsidRPr="00560DB1" w:rsidRDefault="00241FB3" w:rsidP="00241FB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76 (2.39 to 3.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ACD78B" w14:textId="78609949" w:rsidR="00241FB3" w:rsidRPr="00560DB1" w:rsidRDefault="00241FB3" w:rsidP="00241FB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2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D5EB80" w14:textId="2CE58B91" w:rsidR="00241FB3" w:rsidRPr="00560DB1" w:rsidRDefault="00241FB3" w:rsidP="00241FB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86 (2.50 to 3.2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B87F05" w14:textId="7D2811DD" w:rsidR="00241FB3" w:rsidRPr="00560DB1" w:rsidRDefault="00241FB3" w:rsidP="00241FB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9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ED9D6A" w14:textId="05424379" w:rsidR="00241FB3" w:rsidRPr="00560DB1" w:rsidRDefault="00241FB3" w:rsidP="00241FB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18 (1.88 to 2.51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BCA0A3" w14:textId="5A2339EB" w:rsidR="00241FB3" w:rsidRPr="00560DB1" w:rsidRDefault="00241FB3" w:rsidP="00241FB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6B385F" w14:textId="1471D8B8" w:rsidR="00241FB3" w:rsidRPr="00560DB1" w:rsidRDefault="00241FB3" w:rsidP="00241FB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96 (1.60 to 2.37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5E8654" w14:textId="77777777" w:rsidR="00241FB3" w:rsidRPr="00560DB1" w:rsidRDefault="00241FB3" w:rsidP="00241FB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41AFB" w14:textId="6E93D758" w:rsidR="00241FB3" w:rsidRPr="00560DB1" w:rsidRDefault="00241FB3" w:rsidP="00241FB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6305DB80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8B8FF4" w14:textId="03EAC485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sym w:font="Symbol" w:char="F0B3"/>
            </w:r>
            <w:r w:rsidRPr="00560D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 years after first cancer diagnosi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1E7229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0E65AA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5EEB45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749EF7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034EF5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F8F60D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044409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B2FC04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7AEAE9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2D517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118BB42F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E934E8" w14:textId="6081E6A6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Overal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9F73E2" w14:textId="727A6151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69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2D8981" w14:textId="5BF459A9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45 (2.37 to 2.5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0102FD" w14:textId="48207E56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1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DC77AD" w14:textId="219B9032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28 (2.20 to 2.3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E82AE6" w14:textId="67F797AB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46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C2878F" w14:textId="20825C3B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14 (2.03 to 2.25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D72FCB" w14:textId="4419067F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517D74" w14:textId="0F1AFF6B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02 (1.64 to 2.46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46849C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A3ABA" w14:textId="19C57813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77995A6A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E1D8CB" w14:textId="479C4054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Age at diagnosi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469653" w14:textId="505C9EAC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01B8EF" w14:textId="0C400341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2066F1" w14:textId="0EC99521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19F547" w14:textId="666AD586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E39ACD" w14:textId="2B8E5AE9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B6ADF8" w14:textId="0F425F56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3CFAE7" w14:textId="00500CAF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725AC4" w14:textId="1A035005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10EBCB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2955F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65742F79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9457B3" w14:textId="375EDD8A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50 year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F5434C" w14:textId="009F0749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18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238935" w14:textId="6FE722E9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.13 (2.95 to 3.3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53A4D9" w14:textId="11333B2B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90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E7F690" w14:textId="75718ED9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.23 (3.02 to 3.4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EAFB6E" w14:textId="20821DCF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8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BC9462" w14:textId="3ABE5528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.00 (2.71 to 3.32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95633F" w14:textId="32D5B9E5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0D343C" w14:textId="4C49624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83 (1.00 to 3.07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99E586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705BE" w14:textId="364C20B3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0.35</w:t>
            </w:r>
          </w:p>
        </w:tc>
      </w:tr>
      <w:tr w:rsidR="00560DB1" w:rsidRPr="00560DB1" w14:paraId="677FA96B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124F9B" w14:textId="577601F6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sym w:font="Symbol" w:char="F0B3"/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0 year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84BEC2" w14:textId="102BC1D8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50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96DCF6" w14:textId="79B82A4C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22 (2.13 to 2.3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A7A3F4" w14:textId="293B939B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20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49B8A3" w14:textId="6D9A6DA8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03 (1.95 to 2.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3CF564" w14:textId="586DC9C1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08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9EF5AA" w14:textId="06E1D78B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94 (1.83 to 2.06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4349CF" w14:textId="2116AE9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8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7355E0" w14:textId="7E348814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05 (1.64 to 2.53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B25DBF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34D77" w14:textId="4055746E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454EED42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8D190F" w14:textId="296081E5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ER statu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073195" w14:textId="7663F12D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0618DE" w14:textId="73283405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F4BA51" w14:textId="68609A93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9C7BB5" w14:textId="5D16F5DB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42B720" w14:textId="54E2C772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7847CD" w14:textId="1B0A480B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676301" w14:textId="747A897C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4E0DFB" w14:textId="1BF962CB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7B303F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6C776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3E54DA33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AC7317" w14:textId="69EB01CF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C829A2" w14:textId="155BB088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24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F22037" w14:textId="79901FDA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33 (2.23 to 2.4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CABB44" w14:textId="2922F538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07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7EFF04" w14:textId="3D26251C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12 (2.03 to 2.2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09F1BB" w14:textId="7B6A6CC0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0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8B4C08" w14:textId="3CDAE9D3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96 (1.84 to 2.08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F0921D" w14:textId="35492908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7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22601E" w14:textId="52B7E88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86 (1.47 to 2.32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CE22DD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C2218" w14:textId="74606DF6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72A2F770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299EE0" w14:textId="6641F2D4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C0BCC1" w14:textId="4764A38A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8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163FF5" w14:textId="7AE2C9FC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89 (2.69 to 3.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A07FFB" w14:textId="696BB51E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66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5AA243" w14:textId="64102161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.06 (2.83 to 3.3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0FDBA0" w14:textId="59DD6C24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696990" w14:textId="1E8A7C1E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94 (2.64 to 3.26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036406" w14:textId="41C858F9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210231" w14:textId="3E0A2CA3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75 (1.65 to 4.29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5DB444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983D2" w14:textId="275F3D70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0.65</w:t>
            </w:r>
          </w:p>
        </w:tc>
      </w:tr>
      <w:tr w:rsidR="00560DB1" w:rsidRPr="00560DB1" w14:paraId="3B0FE4D2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C4AB76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ER-status and age at </w:t>
            </w:r>
          </w:p>
          <w:p w14:paraId="119E4E41" w14:textId="12F28312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diagnosi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2CD70E" w14:textId="7C9AFBAA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42D37B" w14:textId="60B59673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B7F3A6" w14:textId="3159B6FC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0ADDBE" w14:textId="59CDA90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E98738" w14:textId="41DA5652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F5528C" w14:textId="702E6D64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6CB195" w14:textId="40277ADB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E56A1C" w14:textId="45A10231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248ADD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02031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5E403C75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E65508" w14:textId="22F17818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58C18A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05965C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662F58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3340B2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45E4EC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6C201B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1874A5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3F8056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2B2508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869D1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2399B730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6CE0CF" w14:textId="18FB5DE4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&lt;50 year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F95DAF" w14:textId="6E6FEB91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7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8BDF68" w14:textId="56AD1096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67 (2.46 to 2.9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069B02" w14:textId="48622E85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49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7569E0" w14:textId="799F90F6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68 (2.45 to 2.9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6BA186" w14:textId="798915BD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4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2061EE" w14:textId="1B13F4EA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59 (2.28 to 2.93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59AF8B" w14:textId="67A77538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B0374B" w14:textId="1E48D8BC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44 (0.66 to 2.73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46233E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2EA0C" w14:textId="6BAF73A5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0.37</w:t>
            </w:r>
          </w:p>
        </w:tc>
      </w:tr>
      <w:tr w:rsidR="00560DB1" w:rsidRPr="00560DB1" w14:paraId="38C006B6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F45494" w14:textId="045D29E8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 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sym w:font="Symbol" w:char="F0B3"/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0 year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5D77AC" w14:textId="6F5984CF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67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C4ED62" w14:textId="5848EDA3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24 (2.13 to 2.3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D391A8" w14:textId="00D16A8C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57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87B7B2" w14:textId="7CF138A6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99 (1.89 to 2.0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9EDD16" w14:textId="4D17368F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80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948263" w14:textId="0E94F3E1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83 (1.71 to 1.96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5AF14B" w14:textId="035CAFBF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6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E7C894" w14:textId="15CEDDEC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94 (1.51 to 2.46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0692D4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BD0A4" w14:textId="3C246EAB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60DB1" w:rsidRPr="00560DB1" w14:paraId="417648B6" w14:textId="77777777" w:rsidTr="00241FB3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60AC94" w14:textId="23E8F537" w:rsidR="006F1FF3" w:rsidRPr="00560DB1" w:rsidRDefault="000F724A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F1FF3" w:rsidRPr="00560DB1">
              <w:rPr>
                <w:rFonts w:asciiTheme="minorHAnsi" w:hAnsiTheme="minorHAnsi" w:cstheme="minorHAnsi"/>
                <w:sz w:val="22"/>
                <w:szCs w:val="22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C98ADF" w14:textId="5A5A2B6C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E17670" w14:textId="5040B602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89700C" w14:textId="5D935A85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9C292A" w14:textId="79047A74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E421EC" w14:textId="3BDAA1B0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F649B4" w14:textId="4D79A5FE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76589B" w14:textId="4EE1DEEF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320075" w14:textId="4A32529C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4873A6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99DC4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5F84A96B" w14:textId="77777777" w:rsidTr="005752AB">
        <w:trPr>
          <w:trHeight w:val="288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CB9121A" w14:textId="27500661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&lt;50 years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2F81E94" w14:textId="70E02581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415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3B9D0E9" w14:textId="620BC431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4.21 (3.81 to 4.64)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A903685" w14:textId="78726F3A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91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9883571" w14:textId="592205B2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4.71 (4.18 to 5.28)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9771648" w14:textId="094160CC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22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89EA01F" w14:textId="2C2B3180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4.54 (3.77 to 5.42)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871A88C" w14:textId="1016C89B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B5BA9D3" w14:textId="551A9243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.13 (0.84 to 8.01)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68EC883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EAF20A8" w14:textId="7769F7C4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0.35</w:t>
            </w:r>
          </w:p>
        </w:tc>
      </w:tr>
      <w:tr w:rsidR="00560DB1" w:rsidRPr="00560DB1" w14:paraId="4C9B5C8C" w14:textId="77777777" w:rsidTr="005752AB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40CBFFF" w14:textId="6C34B4C5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 w:rsidR="000F724A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sym w:font="Symbol" w:char="F0B3"/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0 year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82E586E" w14:textId="0A5F7726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98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5032FAE" w14:textId="0B6AAC33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18 (1.97 to 2.41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648F723" w14:textId="165CC745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37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83DB3C8" w14:textId="00555206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41 (2.17 to 2.67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226F717" w14:textId="64386D3F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3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BE21BBA" w14:textId="63C3E526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48 (2.17 to 2.82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C4E7766" w14:textId="6D3AD42B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947732D" w14:textId="04EA6F02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66 (1.49 to 4.39)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51A4735" w14:textId="7777777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2AAF7F" w14:textId="30B15D18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</w:tr>
      <w:tr w:rsidR="00560DB1" w:rsidRPr="00560DB1" w14:paraId="267F620C" w14:textId="77777777" w:rsidTr="005752AB">
        <w:trPr>
          <w:trHeight w:val="32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8D5841" w14:textId="4FC2BE57" w:rsidR="006F1FF3" w:rsidRPr="00560DB1" w:rsidRDefault="006F1FF3" w:rsidP="006F1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Abbreviations: SEER, Surveillance, Epidemiology, and End Results; SIRs, standardized incidence ratio; CI, confidence interval; ER, estrogen receptor </w:t>
            </w:r>
          </w:p>
        </w:tc>
      </w:tr>
    </w:tbl>
    <w:p w14:paraId="7B723787" w14:textId="77777777" w:rsidR="002522D1" w:rsidRPr="00560DB1" w:rsidRDefault="002522D1" w:rsidP="00CF5049">
      <w:pPr>
        <w:rPr>
          <w:rFonts w:asciiTheme="minorHAnsi" w:hAnsiTheme="minorHAnsi" w:cstheme="minorHAnsi"/>
          <w:sz w:val="22"/>
          <w:szCs w:val="22"/>
        </w:rPr>
      </w:pPr>
    </w:p>
    <w:p w14:paraId="522C20E6" w14:textId="77777777" w:rsidR="00C64F7D" w:rsidRPr="00560DB1" w:rsidRDefault="00C64F7D" w:rsidP="00CF5049">
      <w:pPr>
        <w:rPr>
          <w:rFonts w:asciiTheme="minorHAnsi" w:hAnsiTheme="minorHAnsi" w:cstheme="minorHAnsi"/>
          <w:sz w:val="22"/>
          <w:szCs w:val="22"/>
        </w:rPr>
      </w:pPr>
    </w:p>
    <w:p w14:paraId="5DCD4AD5" w14:textId="77777777" w:rsidR="00226757" w:rsidRPr="00560DB1" w:rsidRDefault="00226757" w:rsidP="00CF5049">
      <w:pPr>
        <w:rPr>
          <w:rFonts w:asciiTheme="minorHAnsi" w:hAnsiTheme="minorHAnsi" w:cstheme="minorHAnsi"/>
          <w:sz w:val="22"/>
          <w:szCs w:val="22"/>
        </w:rPr>
      </w:pPr>
    </w:p>
    <w:p w14:paraId="0CBB11C2" w14:textId="77777777" w:rsidR="00226757" w:rsidRPr="00560DB1" w:rsidRDefault="00226757" w:rsidP="00CF5049">
      <w:pPr>
        <w:rPr>
          <w:rFonts w:asciiTheme="minorHAnsi" w:hAnsiTheme="minorHAnsi" w:cstheme="minorHAnsi"/>
          <w:sz w:val="22"/>
          <w:szCs w:val="22"/>
        </w:rPr>
      </w:pPr>
    </w:p>
    <w:p w14:paraId="2A492B3C" w14:textId="1A0FA9B1" w:rsidR="00A14D2F" w:rsidRPr="00560DB1" w:rsidRDefault="00A14D2F" w:rsidP="00CF5049">
      <w:pPr>
        <w:rPr>
          <w:rFonts w:asciiTheme="minorHAnsi" w:hAnsiTheme="minorHAnsi" w:cstheme="minorHAnsi"/>
          <w:sz w:val="22"/>
          <w:szCs w:val="22"/>
        </w:rPr>
        <w:sectPr w:rsidR="00A14D2F" w:rsidRPr="00560DB1" w:rsidSect="008072E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7380" w:type="dxa"/>
        <w:tblLook w:val="04A0" w:firstRow="1" w:lastRow="0" w:firstColumn="1" w:lastColumn="0" w:noHBand="0" w:noVBand="1"/>
      </w:tblPr>
      <w:tblGrid>
        <w:gridCol w:w="3690"/>
        <w:gridCol w:w="3690"/>
      </w:tblGrid>
      <w:tr w:rsidR="00560DB1" w:rsidRPr="00560DB1" w14:paraId="797B8790" w14:textId="77777777" w:rsidTr="003D1A6C">
        <w:trPr>
          <w:trHeight w:val="891"/>
        </w:trPr>
        <w:tc>
          <w:tcPr>
            <w:tcW w:w="73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40C5DE9" w14:textId="1362B747" w:rsidR="00CF5049" w:rsidRPr="00560DB1" w:rsidRDefault="008220F5" w:rsidP="008072E0">
            <w:pP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60D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 xml:space="preserve">Supplementary </w:t>
            </w:r>
            <w:r w:rsidR="00CF5049" w:rsidRPr="00560D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able </w:t>
            </w:r>
            <w:r w:rsidRPr="00560D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  <w:r w:rsidR="00CF5049" w:rsidRPr="00560D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</w:t>
            </w:r>
            <w:r w:rsidR="00CF5049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Cumulative incidence of contralateral breast cancer among 6-month survivors of a first primary breast cancer diagnosed in the recent treatment era between 2004-2015 (followed through 2016) in 12 SEER registries</w:t>
            </w:r>
            <w:r w:rsidR="00CF5049"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  <w:r w:rsidR="00744E11"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,b</w:t>
            </w:r>
            <w:r w:rsidR="00F44DA6"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,c</w:t>
            </w:r>
          </w:p>
        </w:tc>
      </w:tr>
      <w:tr w:rsidR="00560DB1" w:rsidRPr="00560DB1" w14:paraId="24C9FEE0" w14:textId="77777777" w:rsidTr="005E1418">
        <w:trPr>
          <w:trHeight w:val="395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0C89F0" w14:textId="77777777" w:rsidR="00CF5049" w:rsidRPr="00560DB1" w:rsidRDefault="00CF5049" w:rsidP="005E141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First breast cancer characteristi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1481F2" w14:textId="4C070EBD" w:rsidR="00CF5049" w:rsidRPr="00560DB1" w:rsidRDefault="00CF5049" w:rsidP="005E141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-year cumulative incidence (95% CIs)</w:t>
            </w:r>
            <w:r w:rsidR="005752AB"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d</w:t>
            </w:r>
          </w:p>
        </w:tc>
      </w:tr>
      <w:tr w:rsidR="00560DB1" w:rsidRPr="00560DB1" w14:paraId="487E2486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43A8AB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Overal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AAAB65" w14:textId="4D1DE560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CB6AB2" w:rsidRPr="00560DB1">
              <w:rPr>
                <w:rFonts w:asciiTheme="minorHAnsi" w:hAnsiTheme="minorHAnsi" w:cstheme="minorHAnsi"/>
                <w:sz w:val="22"/>
                <w:szCs w:val="22"/>
              </w:rPr>
              <w:t>41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 (1.</w:t>
            </w:r>
            <w:r w:rsidR="00CB6AB2" w:rsidRPr="00560DB1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CB6AB2" w:rsidRPr="00560DB1">
              <w:rPr>
                <w:rFonts w:asciiTheme="minorHAnsi" w:hAnsiTheme="minorHAnsi" w:cstheme="minorHAnsi"/>
                <w:sz w:val="22"/>
                <w:szCs w:val="22"/>
              </w:rPr>
              <w:t>47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%) </w:t>
            </w:r>
          </w:p>
        </w:tc>
      </w:tr>
      <w:tr w:rsidR="00560DB1" w:rsidRPr="00560DB1" w14:paraId="63039D96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4BF290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Age at diagnosis, year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A53589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15E44B11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C17503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&lt;4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B2AEAF" w14:textId="0EF571C3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63% (1.36%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95%)</w:t>
            </w:r>
          </w:p>
        </w:tc>
      </w:tr>
      <w:tr w:rsidR="00560DB1" w:rsidRPr="00560DB1" w14:paraId="5FEA5F34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207655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40-&lt;5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688CB1" w14:textId="791A102A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23% (1.11%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36%)</w:t>
            </w:r>
          </w:p>
        </w:tc>
      </w:tr>
      <w:tr w:rsidR="00560DB1" w:rsidRPr="00560DB1" w14:paraId="42A05ACC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851FE4" w14:textId="65E5ED06" w:rsidR="00A24991" w:rsidRPr="00560DB1" w:rsidRDefault="00A24991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50-&lt;6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253649" w14:textId="4A74335A" w:rsidR="00A24991" w:rsidRPr="00560DB1" w:rsidRDefault="00A24991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36% (1.25%  to 1.48%)</w:t>
            </w:r>
          </w:p>
        </w:tc>
      </w:tr>
      <w:tr w:rsidR="00560DB1" w:rsidRPr="00560DB1" w14:paraId="197D16C4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A9CD6E" w14:textId="798C0514" w:rsidR="00A24991" w:rsidRPr="00560DB1" w:rsidRDefault="00A24991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60-&lt;7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3AF95C" w14:textId="052DFEF6" w:rsidR="00A24991" w:rsidRPr="00560DB1" w:rsidRDefault="00A24991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  <w:r w:rsidR="0006348B" w:rsidRPr="00560DB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 (1.3</w:t>
            </w:r>
            <w:r w:rsidR="0006348B" w:rsidRPr="00560DB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 to 1.5</w:t>
            </w:r>
            <w:r w:rsidR="0006348B" w:rsidRPr="00560DB1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</w:tr>
      <w:tr w:rsidR="00560DB1" w:rsidRPr="00560DB1" w14:paraId="7DEB2732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53463A" w14:textId="3B13FA06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sym w:font="Symbol" w:char="F0B3"/>
            </w:r>
            <w:r w:rsidR="00A24991" w:rsidRPr="00560DB1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B9EDF8" w14:textId="00BF4B7D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A24991" w:rsidRPr="00560DB1">
              <w:rPr>
                <w:rFonts w:asciiTheme="minorHAnsi" w:hAnsiTheme="minorHAnsi" w:cstheme="minorHAnsi"/>
                <w:sz w:val="22"/>
                <w:szCs w:val="22"/>
              </w:rPr>
              <w:t>55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 (1.</w:t>
            </w:r>
            <w:r w:rsidR="00A24991" w:rsidRPr="00560DB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06348B" w:rsidRPr="00560DB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A24991" w:rsidRPr="00560DB1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06348B" w:rsidRPr="00560DB1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</w:tr>
      <w:tr w:rsidR="00560DB1" w:rsidRPr="00560DB1" w14:paraId="4B364FEB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4B9CC7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Stag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CA62A0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0DB1" w:rsidRPr="00560DB1" w14:paraId="6031B81D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A4C242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I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BD60A7" w14:textId="129D4334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41% (1.3</w:t>
            </w:r>
            <w:r w:rsidR="00CC169F" w:rsidRPr="00560DB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49%)</w:t>
            </w:r>
          </w:p>
        </w:tc>
      </w:tr>
      <w:tr w:rsidR="00560DB1" w:rsidRPr="00560DB1" w14:paraId="674E7781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711B61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II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345932" w14:textId="3627CFF9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2</w:t>
            </w:r>
            <w:r w:rsidR="00CC169F" w:rsidRPr="00560DB1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 (1.16%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35%)</w:t>
            </w:r>
          </w:p>
        </w:tc>
      </w:tr>
      <w:tr w:rsidR="00560DB1" w:rsidRPr="00560DB1" w14:paraId="42DAB3D8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4B6D60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III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AFC9BB" w14:textId="30625222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  <w:r w:rsidR="00CC169F" w:rsidRPr="00560DB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 (1.7</w:t>
            </w:r>
            <w:r w:rsidR="00CC169F" w:rsidRPr="00560DB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1</w:t>
            </w:r>
            <w:r w:rsidR="00CC169F" w:rsidRPr="00560DB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</w:tr>
      <w:tr w:rsidR="00560DB1" w:rsidRPr="00560DB1" w14:paraId="14B7CF10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32460D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ER status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B63FBC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560DB1" w:rsidRPr="00560DB1" w14:paraId="3C041AB9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8F6264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Positiv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BE7E68" w14:textId="46F5B18D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CC169F" w:rsidRPr="00560DB1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 (1.</w:t>
            </w:r>
            <w:r w:rsidR="00CC169F" w:rsidRPr="00560DB1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CC169F" w:rsidRPr="00560DB1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</w:tr>
      <w:tr w:rsidR="00560DB1" w:rsidRPr="00560DB1" w14:paraId="522F06E9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1F4DE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Negativ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9B8AF8" w14:textId="5AA947D6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CC169F" w:rsidRPr="00560DB1">
              <w:rPr>
                <w:rFonts w:asciiTheme="minorHAnsi" w:hAnsiTheme="minorHAnsi" w:cstheme="minorHAnsi"/>
                <w:sz w:val="22"/>
                <w:szCs w:val="22"/>
              </w:rPr>
              <w:t>89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 (1.</w:t>
            </w:r>
            <w:r w:rsidR="00CC169F" w:rsidRPr="00560DB1">
              <w:rPr>
                <w:rFonts w:asciiTheme="minorHAnsi" w:hAnsiTheme="minorHAnsi" w:cstheme="minorHAnsi"/>
                <w:sz w:val="22"/>
                <w:szCs w:val="22"/>
              </w:rPr>
              <w:t>73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="00CC169F" w:rsidRPr="00560DB1">
              <w:rPr>
                <w:rFonts w:asciiTheme="minorHAnsi" w:hAnsiTheme="minorHAnsi" w:cstheme="minorHAnsi"/>
                <w:sz w:val="22"/>
                <w:szCs w:val="22"/>
              </w:rPr>
              <w:t>2.05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</w:tr>
      <w:tr w:rsidR="00560DB1" w:rsidRPr="00560DB1" w14:paraId="694EFD65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290909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ER status and age at diagnosi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C89CB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560DB1" w:rsidRPr="00560DB1" w14:paraId="22287CD8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C04EE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ER-positiv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35CDE4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560DB1" w:rsidRPr="00560DB1" w14:paraId="16CED5B6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4A3C38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&lt;50 year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4EA56" w14:textId="2B35BFE0" w:rsidR="00CF5049" w:rsidRPr="00560DB1" w:rsidRDefault="00CC169F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11</w:t>
            </w:r>
            <w:r w:rsidR="00CF5049" w:rsidRPr="00560DB1">
              <w:rPr>
                <w:rFonts w:asciiTheme="minorHAnsi" w:hAnsiTheme="minorHAnsi" w:cstheme="minorHAnsi"/>
                <w:sz w:val="22"/>
                <w:szCs w:val="22"/>
              </w:rPr>
              <w:t>% (0.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  <w:r w:rsidR="00CF5049" w:rsidRPr="00560DB1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24</w:t>
            </w:r>
            <w:r w:rsidR="00CF5049" w:rsidRPr="00560DB1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</w:tr>
      <w:tr w:rsidR="00560DB1" w:rsidRPr="00560DB1" w14:paraId="2BD4FC3F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E9733F" w14:textId="480EB3C4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sym w:font="Symbol" w:char="F0B3"/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0 year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F70057" w14:textId="7713334D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35% (1.28%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43%)</w:t>
            </w:r>
          </w:p>
        </w:tc>
      </w:tr>
      <w:tr w:rsidR="00560DB1" w:rsidRPr="00560DB1" w14:paraId="723543B9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DDD36E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ER-negativ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04F4EE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560DB1" w:rsidRPr="00560DB1" w14:paraId="118E2115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3F464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&lt;50 year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34E42" w14:textId="36A40DA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93% (1.65%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25%)</w:t>
            </w:r>
          </w:p>
        </w:tc>
      </w:tr>
      <w:tr w:rsidR="00560DB1" w:rsidRPr="00560DB1" w14:paraId="6CD10DBB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7DF40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sym w:font="Symbol" w:char="F0B3"/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50 year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C4BB4" w14:textId="4EACA319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  <w:r w:rsidR="00CC169F" w:rsidRPr="00560DB1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 (1.</w:t>
            </w:r>
            <w:r w:rsidR="00CC169F" w:rsidRPr="00560DB1">
              <w:rPr>
                <w:rFonts w:asciiTheme="minorHAnsi" w:hAnsiTheme="minorHAnsi" w:cstheme="minorHAnsi"/>
                <w:sz w:val="22"/>
                <w:szCs w:val="22"/>
              </w:rPr>
              <w:t>69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  <w:r w:rsidR="00CC169F" w:rsidRPr="00560DB1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</w:tr>
      <w:tr w:rsidR="00560DB1" w:rsidRPr="00560DB1" w14:paraId="5144A254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8BADE" w14:textId="6AE55D3B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HER2-status</w:t>
            </w:r>
            <w:r w:rsidR="006C24B1"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59AE9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560DB1" w:rsidRPr="00560DB1" w14:paraId="5C19657A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144782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Positiv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081BA6" w14:textId="4FF9D158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  <w:r w:rsidR="008A7CDC" w:rsidRPr="00560DB1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 (1.0</w:t>
            </w:r>
            <w:r w:rsidR="008A7CDC" w:rsidRPr="00560DB1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70%)</w:t>
            </w:r>
          </w:p>
        </w:tc>
      </w:tr>
      <w:tr w:rsidR="00560DB1" w:rsidRPr="00560DB1" w14:paraId="396BB0CF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56DFAC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Negativ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CFA7F9" w14:textId="3DE0FFF3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  <w:r w:rsidR="008A7CDC" w:rsidRPr="00560DB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 (1.</w:t>
            </w:r>
            <w:r w:rsidR="008A7CDC" w:rsidRPr="00560DB1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  <w:r w:rsidR="008A7CDC" w:rsidRPr="00560DB1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</w:tr>
      <w:tr w:rsidR="00560DB1" w:rsidRPr="00560DB1" w14:paraId="4D1AFFA0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AB543" w14:textId="5A8BC766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Breast cancer </w:t>
            </w:r>
            <w:proofErr w:type="spellStart"/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subtype</w:t>
            </w:r>
            <w:r w:rsidR="006C24B1"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r w:rsidR="005752AB"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,f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B8BC41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560DB1" w:rsidRPr="00560DB1" w14:paraId="1A18191C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D7A30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HR+/HER2+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D54DD8" w14:textId="7BC7E51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  <w:r w:rsidR="008A7CDC" w:rsidRPr="00560DB1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 (1.04%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  <w:r w:rsidR="008A7CDC" w:rsidRPr="00560DB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</w:tr>
      <w:tr w:rsidR="00560DB1" w:rsidRPr="00560DB1" w14:paraId="6DFFB8A6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87FF25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HR+/ HER2-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53FC37" w14:textId="3EAC9F10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  <w:r w:rsidR="008A7CDC" w:rsidRPr="00560DB1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 (1.2</w:t>
            </w:r>
            <w:r w:rsidR="008A7CDC" w:rsidRPr="00560DB1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8A7CDC" w:rsidRPr="00560DB1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</w:tr>
      <w:tr w:rsidR="00560DB1" w:rsidRPr="00560DB1" w14:paraId="271C9713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B9D03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HR-/ HER2+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3345D" w14:textId="7F5EFE74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671775" w:rsidRPr="00560DB1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 (0.8</w:t>
            </w:r>
            <w:r w:rsidR="00671775" w:rsidRPr="00560DB1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  <w:r w:rsidR="00671775" w:rsidRPr="00560DB1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</w:tr>
      <w:tr w:rsidR="00560DB1" w:rsidRPr="00560DB1" w14:paraId="3B8752B1" w14:textId="77777777" w:rsidTr="002648A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C6BBA" w14:textId="77777777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 Triple negative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1D7E69" w14:textId="7A549994" w:rsidR="00CF5049" w:rsidRPr="00560DB1" w:rsidRDefault="00CF5049" w:rsidP="002648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  <w:r w:rsidR="00671775" w:rsidRPr="00560DB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 (1.5</w:t>
            </w:r>
            <w:r w:rsidR="00671775" w:rsidRPr="00560DB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="00565DE7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  <w:r w:rsidR="00671775" w:rsidRPr="00560DB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</w:tr>
      <w:tr w:rsidR="00560DB1" w:rsidRPr="00560DB1" w14:paraId="24ED874B" w14:textId="77777777" w:rsidTr="003D1A6C">
        <w:trPr>
          <w:trHeight w:val="640"/>
        </w:trPr>
        <w:tc>
          <w:tcPr>
            <w:tcW w:w="7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7C3441" w14:textId="6D4C9557" w:rsidR="00CF5049" w:rsidRPr="00560DB1" w:rsidRDefault="00CF5049" w:rsidP="008072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Abbreviations: SEER, Surveillance, Epidemiology, and End Results; CI, confidence interval; ER, estrogen-receptor; HER2, human epidermal growth factor receptor 2; HR, hormone receptor</w:t>
            </w:r>
            <w:r w:rsidR="00E31847" w:rsidRPr="00560DB1">
              <w:rPr>
                <w:rFonts w:asciiTheme="minorHAnsi" w:hAnsiTheme="minorHAnsi" w:cstheme="minorHAnsi"/>
                <w:sz w:val="22"/>
                <w:szCs w:val="22"/>
              </w:rPr>
              <w:t>; PR, progesterone receptor</w:t>
            </w:r>
          </w:p>
        </w:tc>
      </w:tr>
      <w:tr w:rsidR="00560DB1" w:rsidRPr="00560DB1" w14:paraId="177079AE" w14:textId="77777777" w:rsidTr="003D1A6C">
        <w:trPr>
          <w:trHeight w:val="513"/>
        </w:trPr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6C0E61" w14:textId="2EB908C1" w:rsidR="00CF5049" w:rsidRPr="00560DB1" w:rsidRDefault="00CF5049" w:rsidP="008072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744E11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CBC was defined as a second invasive breast cancer in the contralateral breast </w:t>
            </w:r>
            <w:r w:rsidR="00744E11" w:rsidRPr="00560DB1">
              <w:rPr>
                <w:rFonts w:asciiTheme="minorHAnsi" w:hAnsiTheme="minorHAnsi" w:cstheme="minorHAnsi"/>
                <w:sz w:val="22"/>
                <w:szCs w:val="22"/>
              </w:rPr>
              <w:sym w:font="Symbol" w:char="F0B3"/>
            </w:r>
            <w:r w:rsidR="00744E11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6 months after the first breast cancer. </w:t>
            </w:r>
          </w:p>
        </w:tc>
      </w:tr>
      <w:tr w:rsidR="00560DB1" w:rsidRPr="00560DB1" w14:paraId="4564EEFA" w14:textId="77777777" w:rsidTr="003D1A6C">
        <w:trPr>
          <w:trHeight w:val="846"/>
        </w:trPr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D5BA9C" w14:textId="2FD2A634" w:rsidR="00CF5049" w:rsidRPr="00560DB1" w:rsidRDefault="00E31847" w:rsidP="008072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</w:t>
            </w:r>
            <w:r w:rsidR="00CF5049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744E11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The recent treatment era included 203,120 women diagnosed with a first primary breast cancer between 2004 to 2015 and 3,421 CBC cases developed through 2016. </w:t>
            </w:r>
          </w:p>
        </w:tc>
      </w:tr>
      <w:tr w:rsidR="00560DB1" w:rsidRPr="00560DB1" w14:paraId="37B53CFC" w14:textId="77777777" w:rsidTr="00001239">
        <w:trPr>
          <w:trHeight w:val="306"/>
        </w:trPr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9D6840" w14:textId="6C4EB031" w:rsidR="006C24B1" w:rsidRPr="00560DB1" w:rsidRDefault="006C24B1" w:rsidP="008072E0">
            <w:pP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Women with contralateral prophylactic mastectomies </w:t>
            </w:r>
            <w:r w:rsidR="003C7245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or unknown surgery type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were excluded.</w:t>
            </w:r>
          </w:p>
        </w:tc>
      </w:tr>
      <w:tr w:rsidR="00560DB1" w:rsidRPr="00560DB1" w14:paraId="1C1E954B" w14:textId="77777777" w:rsidTr="00001239">
        <w:trPr>
          <w:trHeight w:val="306"/>
        </w:trPr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934082" w14:textId="3CC822ED" w:rsidR="005752AB" w:rsidRPr="00560DB1" w:rsidRDefault="004C01CA" w:rsidP="008072E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d </w:t>
            </w:r>
            <w:r w:rsidRPr="00560DB1">
              <w:rPr>
                <w:rFonts w:asciiTheme="minorHAnsi" w:hAnsiTheme="minorHAnsi" w:cstheme="minorHAnsi"/>
                <w:sz w:val="22"/>
                <w:szCs w:val="22"/>
              </w:rPr>
              <w:t>Cumulative incidence was calculated from the index date (the first 6 months after the initial breast cancer diagnosis were excluded).</w:t>
            </w:r>
          </w:p>
        </w:tc>
      </w:tr>
      <w:tr w:rsidR="00560DB1" w:rsidRPr="00560DB1" w14:paraId="51E7B561" w14:textId="77777777" w:rsidTr="00E31847">
        <w:trPr>
          <w:trHeight w:val="279"/>
        </w:trPr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1258DB" w14:textId="04D4B7DF" w:rsidR="00744E11" w:rsidRPr="00560DB1" w:rsidRDefault="004C01CA" w:rsidP="00744E11">
            <w:pP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lastRenderedPageBreak/>
              <w:t>e</w:t>
            </w:r>
            <w:r w:rsidR="00744E11" w:rsidRPr="00560DB1">
              <w:rPr>
                <w:rFonts w:asciiTheme="minorHAnsi" w:hAnsiTheme="minorHAnsi" w:cstheme="minorHAnsi"/>
                <w:sz w:val="22"/>
                <w:szCs w:val="22"/>
              </w:rPr>
              <w:t xml:space="preserve"> HER2-status and subtype were estimated in a subgroup of women diagnosed with a first cancer between 2010-2015 and followed through 2016 (N=103,288 ; CBC=889; overall 5-year cumulative incidence=1.43% [1.32%-1.54%])</w:t>
            </w:r>
            <w:r w:rsidR="004B387A" w:rsidRPr="00560DB1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560DB1" w:rsidRPr="00560DB1" w14:paraId="279BB394" w14:textId="77777777" w:rsidTr="00E31847">
        <w:trPr>
          <w:trHeight w:val="279"/>
        </w:trPr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268A7C" w14:textId="480D8734" w:rsidR="00744E11" w:rsidRPr="00560DB1" w:rsidRDefault="00543149" w:rsidP="00744E11">
            <w:pP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f</w:t>
            </w:r>
            <w:r w:rsidR="00744E11" w:rsidRPr="00560DB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</w:t>
            </w:r>
            <w:r w:rsidR="00744E11" w:rsidRPr="00560DB1">
              <w:rPr>
                <w:rFonts w:asciiTheme="minorHAnsi" w:hAnsiTheme="minorHAnsi" w:cstheme="minorHAnsi"/>
                <w:sz w:val="22"/>
                <w:szCs w:val="22"/>
              </w:rPr>
              <w:t>HR+ = ER+ and/or PR+; HR- = ER- and PR-</w:t>
            </w:r>
            <w:r w:rsidR="004B1164" w:rsidRPr="00560DB1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</w:tbl>
    <w:p w14:paraId="4C30D3D9" w14:textId="77777777" w:rsidR="00CF5049" w:rsidRPr="00560DB1" w:rsidRDefault="00CF5049" w:rsidP="00CF5049">
      <w:pPr>
        <w:rPr>
          <w:rFonts w:asciiTheme="minorHAnsi" w:hAnsiTheme="minorHAnsi" w:cstheme="minorHAnsi"/>
          <w:sz w:val="22"/>
          <w:szCs w:val="22"/>
        </w:rPr>
        <w:sectPr w:rsidR="00CF5049" w:rsidRPr="00560DB1" w:rsidSect="008072E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EC5CD21" w14:textId="77777777" w:rsidR="000D75C0" w:rsidRPr="00560DB1" w:rsidRDefault="000D75C0" w:rsidP="00CF5049">
      <w:pPr>
        <w:rPr>
          <w:rFonts w:asciiTheme="minorHAnsi" w:hAnsiTheme="minorHAnsi" w:cstheme="minorHAnsi"/>
          <w:noProof/>
          <w:sz w:val="22"/>
          <w:szCs w:val="22"/>
        </w:rPr>
      </w:pPr>
    </w:p>
    <w:p w14:paraId="63608F11" w14:textId="6CFC009E" w:rsidR="005967A6" w:rsidRPr="00560DB1" w:rsidRDefault="005967A6" w:rsidP="00CF5049">
      <w:pPr>
        <w:rPr>
          <w:rFonts w:asciiTheme="minorHAnsi" w:hAnsiTheme="minorHAnsi" w:cstheme="minorHAnsi"/>
          <w:noProof/>
          <w:sz w:val="22"/>
          <w:szCs w:val="22"/>
        </w:rPr>
      </w:pPr>
      <w:r w:rsidRPr="00560DB1">
        <w:rPr>
          <w:rFonts w:asciiTheme="minorHAnsi" w:hAnsiTheme="minorHAnsi" w:cstheme="minorHAnsi"/>
          <w:b/>
          <w:bCs/>
          <w:noProof/>
          <w:sz w:val="22"/>
          <w:szCs w:val="22"/>
        </w:rPr>
        <w:t>Supplementary Figure 1.</w:t>
      </w:r>
      <w:r w:rsidRPr="00560DB1">
        <w:rPr>
          <w:rFonts w:asciiTheme="minorHAnsi" w:hAnsiTheme="minorHAnsi" w:cstheme="minorHAnsi"/>
          <w:noProof/>
          <w:sz w:val="22"/>
          <w:szCs w:val="22"/>
        </w:rPr>
        <w:t xml:space="preserve"> Temporal trends in SIRs for contralateral breast cancer according to detailed categories </w:t>
      </w:r>
      <w:r w:rsidR="00543149" w:rsidRPr="00560DB1">
        <w:rPr>
          <w:rFonts w:asciiTheme="minorHAnsi" w:hAnsiTheme="minorHAnsi" w:cstheme="minorHAnsi"/>
          <w:noProof/>
          <w:sz w:val="22"/>
          <w:szCs w:val="22"/>
        </w:rPr>
        <w:t>of</w:t>
      </w:r>
      <w:r w:rsidRPr="00560DB1">
        <w:rPr>
          <w:rFonts w:asciiTheme="minorHAnsi" w:hAnsiTheme="minorHAnsi" w:cstheme="minorHAnsi"/>
          <w:noProof/>
          <w:sz w:val="22"/>
          <w:szCs w:val="22"/>
        </w:rPr>
        <w:t xml:space="preserve"> age at diagnosis among 1-year survivors of a first primary breast cancer in 12 SEER registries, 1992-2016. Estimates for contralateral breast cancer by calendar period of first breast cancer diagnosis are according to (A) age at diagnosis, (B) after ER-positive breast cancer by age at first diagnosis, and (C) </w:t>
      </w:r>
      <w:bookmarkStart w:id="0" w:name="_GoBack"/>
      <w:bookmarkEnd w:id="0"/>
      <w:r w:rsidRPr="00560DB1">
        <w:rPr>
          <w:rFonts w:asciiTheme="minorHAnsi" w:hAnsiTheme="minorHAnsi" w:cstheme="minorHAnsi"/>
          <w:noProof/>
          <w:sz w:val="22"/>
          <w:szCs w:val="22"/>
        </w:rPr>
        <w:t xml:space="preserve">after ER-negative breast cancer by age at first diagnosis. </w:t>
      </w:r>
    </w:p>
    <w:p w14:paraId="471905B3" w14:textId="2B82FE1F" w:rsidR="005967A6" w:rsidRPr="00560DB1" w:rsidRDefault="005967A6" w:rsidP="00CF5049">
      <w:pPr>
        <w:rPr>
          <w:rFonts w:asciiTheme="minorHAnsi" w:hAnsiTheme="minorHAnsi" w:cstheme="minorHAnsi"/>
          <w:noProof/>
          <w:sz w:val="22"/>
          <w:szCs w:val="22"/>
        </w:rPr>
      </w:pPr>
    </w:p>
    <w:p w14:paraId="5B5BC58D" w14:textId="7772FBA1" w:rsidR="003E5D71" w:rsidRPr="00560DB1" w:rsidRDefault="003E5D71" w:rsidP="00CF5049">
      <w:pPr>
        <w:rPr>
          <w:rFonts w:asciiTheme="minorHAnsi" w:hAnsiTheme="minorHAnsi" w:cstheme="minorHAnsi"/>
          <w:noProof/>
          <w:sz w:val="22"/>
          <w:szCs w:val="22"/>
        </w:rPr>
      </w:pPr>
      <w:r w:rsidRPr="00560DB1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112C4654" wp14:editId="46C4BDF1">
            <wp:extent cx="9372600" cy="3749040"/>
            <wp:effectExtent l="0" t="0" r="0" b="381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ge40506070_er_yrdx_log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72600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8B669" w14:textId="44865309" w:rsidR="00395ACC" w:rsidRPr="00560DB1" w:rsidRDefault="00395ACC" w:rsidP="00CF5049">
      <w:pPr>
        <w:rPr>
          <w:rFonts w:asciiTheme="minorHAnsi" w:hAnsiTheme="minorHAnsi" w:cstheme="minorHAnsi"/>
          <w:noProof/>
          <w:sz w:val="22"/>
          <w:szCs w:val="22"/>
        </w:rPr>
        <w:sectPr w:rsidR="00395ACC" w:rsidRPr="00560DB1" w:rsidSect="004F784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83669C8" w14:textId="7542D704" w:rsidR="00971051" w:rsidRPr="00560DB1" w:rsidRDefault="00361494" w:rsidP="00CF5049">
      <w:pPr>
        <w:rPr>
          <w:rFonts w:asciiTheme="minorHAnsi" w:hAnsiTheme="minorHAnsi" w:cstheme="minorHAnsi"/>
          <w:sz w:val="22"/>
          <w:szCs w:val="22"/>
        </w:rPr>
      </w:pPr>
      <w:r w:rsidRPr="00560DB1" w:rsidDel="00361494">
        <w:rPr>
          <w:rFonts w:asciiTheme="minorHAnsi" w:hAnsiTheme="minorHAnsi" w:cstheme="minorHAnsi"/>
          <w:noProof/>
          <w:sz w:val="22"/>
          <w:szCs w:val="22"/>
        </w:rPr>
        <w:lastRenderedPageBreak/>
        <w:t xml:space="preserve"> </w:t>
      </w:r>
      <w:r w:rsidR="008220F5" w:rsidRPr="00560DB1">
        <w:rPr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="00CF5049" w:rsidRPr="00560DB1">
        <w:rPr>
          <w:rFonts w:asciiTheme="minorHAnsi" w:hAnsiTheme="minorHAnsi" w:cstheme="minorHAnsi"/>
          <w:b/>
          <w:bCs/>
          <w:sz w:val="22"/>
          <w:szCs w:val="22"/>
        </w:rPr>
        <w:t xml:space="preserve">Figure </w:t>
      </w:r>
      <w:r w:rsidR="005967A6" w:rsidRPr="00560DB1">
        <w:rPr>
          <w:rFonts w:asciiTheme="minorHAnsi" w:hAnsiTheme="minorHAnsi" w:cstheme="minorHAnsi"/>
          <w:b/>
          <w:bCs/>
          <w:sz w:val="22"/>
          <w:szCs w:val="22"/>
        </w:rPr>
        <w:t>2</w:t>
      </w:r>
      <w:r w:rsidR="00CF5049" w:rsidRPr="00560DB1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="00CF5049" w:rsidRPr="00560DB1">
        <w:rPr>
          <w:rFonts w:asciiTheme="minorHAnsi" w:hAnsiTheme="minorHAnsi" w:cstheme="minorHAnsi"/>
          <w:sz w:val="22"/>
          <w:szCs w:val="22"/>
        </w:rPr>
        <w:t xml:space="preserve"> Temporal trends in SIRs for invasive contralateral breast cancer </w:t>
      </w:r>
      <w:r w:rsidR="00D25C42" w:rsidRPr="00560DB1">
        <w:rPr>
          <w:rFonts w:asciiTheme="minorHAnsi" w:hAnsiTheme="minorHAnsi" w:cstheme="minorHAnsi"/>
          <w:sz w:val="22"/>
          <w:szCs w:val="22"/>
        </w:rPr>
        <w:t xml:space="preserve">(CBC) </w:t>
      </w:r>
      <w:r w:rsidR="00CF5049" w:rsidRPr="00560DB1">
        <w:rPr>
          <w:rFonts w:asciiTheme="minorHAnsi" w:hAnsiTheme="minorHAnsi" w:cstheme="minorHAnsi"/>
          <w:sz w:val="22"/>
          <w:szCs w:val="22"/>
        </w:rPr>
        <w:t xml:space="preserve">only and both </w:t>
      </w:r>
      <w:r w:rsidR="00CF5049" w:rsidRPr="00560DB1">
        <w:rPr>
          <w:rFonts w:asciiTheme="minorHAnsi" w:hAnsiTheme="minorHAnsi" w:cstheme="minorHAnsi"/>
          <w:i/>
          <w:iCs/>
          <w:sz w:val="22"/>
          <w:szCs w:val="22"/>
        </w:rPr>
        <w:t>in situ</w:t>
      </w:r>
      <w:r w:rsidR="00CF5049" w:rsidRPr="00560DB1">
        <w:rPr>
          <w:rFonts w:asciiTheme="minorHAnsi" w:hAnsiTheme="minorHAnsi" w:cstheme="minorHAnsi"/>
          <w:sz w:val="22"/>
          <w:szCs w:val="22"/>
        </w:rPr>
        <w:t xml:space="preserve"> </w:t>
      </w:r>
      <w:r w:rsidR="00A91D12" w:rsidRPr="00560DB1">
        <w:rPr>
          <w:rFonts w:asciiTheme="minorHAnsi" w:hAnsiTheme="minorHAnsi" w:cstheme="minorHAnsi"/>
          <w:sz w:val="22"/>
          <w:szCs w:val="22"/>
        </w:rPr>
        <w:t xml:space="preserve">+ </w:t>
      </w:r>
      <w:r w:rsidR="00CF5049" w:rsidRPr="00560DB1">
        <w:rPr>
          <w:rFonts w:asciiTheme="minorHAnsi" w:hAnsiTheme="minorHAnsi" w:cstheme="minorHAnsi"/>
          <w:sz w:val="22"/>
          <w:szCs w:val="22"/>
        </w:rPr>
        <w:t xml:space="preserve">invasive </w:t>
      </w:r>
      <w:r w:rsidR="00D25C42" w:rsidRPr="00560DB1">
        <w:rPr>
          <w:rFonts w:asciiTheme="minorHAnsi" w:hAnsiTheme="minorHAnsi" w:cstheme="minorHAnsi"/>
          <w:sz w:val="22"/>
          <w:szCs w:val="22"/>
        </w:rPr>
        <w:t>CBC</w:t>
      </w:r>
      <w:r w:rsidR="00B520A8" w:rsidRPr="00560DB1">
        <w:rPr>
          <w:rFonts w:asciiTheme="minorHAnsi" w:hAnsiTheme="minorHAnsi" w:cstheme="minorHAnsi"/>
          <w:sz w:val="22"/>
          <w:szCs w:val="22"/>
        </w:rPr>
        <w:t xml:space="preserve"> </w:t>
      </w:r>
      <w:r w:rsidR="00CF5049" w:rsidRPr="00560DB1">
        <w:rPr>
          <w:rFonts w:asciiTheme="minorHAnsi" w:hAnsiTheme="minorHAnsi" w:cstheme="minorHAnsi"/>
          <w:sz w:val="22"/>
          <w:szCs w:val="22"/>
        </w:rPr>
        <w:t xml:space="preserve">among 1-year survivors of a first primary breast cancer in 12 SEER registries, 1992-2016. </w:t>
      </w:r>
      <w:r w:rsidR="00B520A8" w:rsidRPr="00560DB1">
        <w:rPr>
          <w:rFonts w:asciiTheme="minorHAnsi" w:hAnsiTheme="minorHAnsi" w:cstheme="minorHAnsi"/>
          <w:sz w:val="22"/>
          <w:szCs w:val="22"/>
        </w:rPr>
        <w:t xml:space="preserve">Estimates for </w:t>
      </w:r>
      <w:r w:rsidR="008A3E02" w:rsidRPr="00560DB1">
        <w:rPr>
          <w:rFonts w:asciiTheme="minorHAnsi" w:hAnsiTheme="minorHAnsi" w:cstheme="minorHAnsi"/>
          <w:sz w:val="22"/>
          <w:szCs w:val="22"/>
        </w:rPr>
        <w:t>CBC</w:t>
      </w:r>
      <w:r w:rsidR="00B520A8" w:rsidRPr="00560DB1">
        <w:rPr>
          <w:rFonts w:asciiTheme="minorHAnsi" w:hAnsiTheme="minorHAnsi" w:cstheme="minorHAnsi"/>
          <w:sz w:val="22"/>
          <w:szCs w:val="22"/>
        </w:rPr>
        <w:t xml:space="preserve"> by calendar year of first breast cancer diagnosis are </w:t>
      </w:r>
      <w:r w:rsidR="00CF5049" w:rsidRPr="00560DB1">
        <w:rPr>
          <w:rFonts w:asciiTheme="minorHAnsi" w:hAnsiTheme="minorHAnsi" w:cstheme="minorHAnsi"/>
          <w:sz w:val="22"/>
          <w:szCs w:val="22"/>
        </w:rPr>
        <w:t xml:space="preserve">(A) overall, and according to (B-C) age at first breast cancer diagnosis, (D-E) ER status of first breast cancer, (F-G) after ER-positive breast cancer by age at first diagnosis, and (H-I) after ER-negative breast cancer by age at first diagnosis. </w:t>
      </w:r>
    </w:p>
    <w:p w14:paraId="741AF068" w14:textId="77777777" w:rsidR="009A71A0" w:rsidRPr="00560DB1" w:rsidRDefault="009A71A0" w:rsidP="00CF5049">
      <w:pPr>
        <w:rPr>
          <w:rFonts w:asciiTheme="minorHAnsi" w:hAnsiTheme="minorHAnsi" w:cstheme="minorHAnsi"/>
          <w:sz w:val="22"/>
          <w:szCs w:val="22"/>
        </w:rPr>
      </w:pPr>
    </w:p>
    <w:p w14:paraId="79A58A16" w14:textId="4F8E6E45" w:rsidR="00361494" w:rsidRPr="00560DB1" w:rsidRDefault="004F7842" w:rsidP="00CF5049">
      <w:pPr>
        <w:rPr>
          <w:rFonts w:asciiTheme="minorHAnsi" w:hAnsiTheme="minorHAnsi" w:cstheme="minorHAnsi"/>
          <w:sz w:val="22"/>
          <w:szCs w:val="22"/>
        </w:rPr>
      </w:pPr>
      <w:r w:rsidRPr="00560DB1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2629337F" wp14:editId="15A94E3B">
            <wp:extent cx="8541627" cy="5943600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mbined_rev_log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7" t="3861" b="2509"/>
                    <a:stretch/>
                  </pic:blipFill>
                  <pic:spPr bwMode="auto">
                    <a:xfrm>
                      <a:off x="0" y="0"/>
                      <a:ext cx="8541627" cy="594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3D86F6" w14:textId="203FA034" w:rsidR="00971051" w:rsidRPr="00560DB1" w:rsidRDefault="008220F5" w:rsidP="00CF5049">
      <w:pPr>
        <w:rPr>
          <w:rFonts w:asciiTheme="minorHAnsi" w:hAnsiTheme="minorHAnsi" w:cstheme="minorHAnsi"/>
          <w:sz w:val="22"/>
          <w:szCs w:val="22"/>
        </w:rPr>
      </w:pPr>
      <w:r w:rsidRPr="00560DB1">
        <w:rPr>
          <w:rFonts w:asciiTheme="minorHAnsi" w:hAnsiTheme="minorHAnsi" w:cstheme="minorHAnsi"/>
          <w:b/>
          <w:bCs/>
          <w:noProof/>
          <w:sz w:val="22"/>
          <w:szCs w:val="22"/>
        </w:rPr>
        <w:lastRenderedPageBreak/>
        <w:t xml:space="preserve">Supplementary </w:t>
      </w:r>
      <w:r w:rsidR="00CF5049" w:rsidRPr="00560DB1">
        <w:rPr>
          <w:rFonts w:asciiTheme="minorHAnsi" w:hAnsiTheme="minorHAnsi" w:cstheme="minorHAnsi"/>
          <w:b/>
          <w:bCs/>
          <w:sz w:val="22"/>
          <w:szCs w:val="22"/>
        </w:rPr>
        <w:t xml:space="preserve">Figure </w:t>
      </w:r>
      <w:r w:rsidR="005967A6" w:rsidRPr="00560DB1">
        <w:rPr>
          <w:rFonts w:asciiTheme="minorHAnsi" w:hAnsiTheme="minorHAnsi" w:cstheme="minorHAnsi"/>
          <w:b/>
          <w:bCs/>
          <w:sz w:val="22"/>
          <w:szCs w:val="22"/>
        </w:rPr>
        <w:t>3</w:t>
      </w:r>
      <w:r w:rsidR="00CF5049" w:rsidRPr="00560DB1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="00CF5049" w:rsidRPr="00560DB1">
        <w:rPr>
          <w:rFonts w:asciiTheme="minorHAnsi" w:hAnsiTheme="minorHAnsi" w:cstheme="minorHAnsi"/>
          <w:sz w:val="22"/>
          <w:szCs w:val="22"/>
        </w:rPr>
        <w:t xml:space="preserve"> Temporal trends in SIRs for contralateral breast cancer </w:t>
      </w:r>
      <w:r w:rsidR="008A3E02" w:rsidRPr="00560DB1">
        <w:rPr>
          <w:rFonts w:asciiTheme="minorHAnsi" w:hAnsiTheme="minorHAnsi" w:cstheme="minorHAnsi"/>
          <w:sz w:val="22"/>
          <w:szCs w:val="22"/>
        </w:rPr>
        <w:t xml:space="preserve">(CBC) </w:t>
      </w:r>
      <w:r w:rsidR="00CF5049" w:rsidRPr="00560DB1">
        <w:rPr>
          <w:rFonts w:asciiTheme="minorHAnsi" w:hAnsiTheme="minorHAnsi" w:cstheme="minorHAnsi"/>
          <w:sz w:val="22"/>
          <w:szCs w:val="22"/>
        </w:rPr>
        <w:t xml:space="preserve">by initial chemotherapy (yes and no/unknown) among 1-year survivors of a first primary breast cancer in 12 SEER registries, 1992-2016. </w:t>
      </w:r>
      <w:r w:rsidR="00B520A8" w:rsidRPr="00560DB1">
        <w:rPr>
          <w:rFonts w:asciiTheme="minorHAnsi" w:hAnsiTheme="minorHAnsi" w:cstheme="minorHAnsi"/>
          <w:sz w:val="22"/>
          <w:szCs w:val="22"/>
        </w:rPr>
        <w:t xml:space="preserve">Estimates for </w:t>
      </w:r>
      <w:r w:rsidR="008A3E02" w:rsidRPr="00560DB1">
        <w:rPr>
          <w:rFonts w:asciiTheme="minorHAnsi" w:hAnsiTheme="minorHAnsi" w:cstheme="minorHAnsi"/>
          <w:sz w:val="22"/>
          <w:szCs w:val="22"/>
        </w:rPr>
        <w:t>CBC</w:t>
      </w:r>
      <w:r w:rsidR="00B520A8" w:rsidRPr="00560DB1">
        <w:rPr>
          <w:rFonts w:asciiTheme="minorHAnsi" w:hAnsiTheme="minorHAnsi" w:cstheme="minorHAnsi"/>
          <w:sz w:val="22"/>
          <w:szCs w:val="22"/>
        </w:rPr>
        <w:t xml:space="preserve"> by calendar year of first breast cancer diagnosis and </w:t>
      </w:r>
      <w:r w:rsidR="00CF5049" w:rsidRPr="00560DB1">
        <w:rPr>
          <w:rFonts w:asciiTheme="minorHAnsi" w:hAnsiTheme="minorHAnsi" w:cstheme="minorHAnsi"/>
          <w:sz w:val="22"/>
          <w:szCs w:val="22"/>
        </w:rPr>
        <w:t>initial chemotherapy are (A) overall, and according to (B</w:t>
      </w:r>
      <w:r w:rsidR="00CE63B6" w:rsidRPr="00560DB1">
        <w:rPr>
          <w:rFonts w:asciiTheme="minorHAnsi" w:hAnsiTheme="minorHAnsi" w:cstheme="minorHAnsi"/>
          <w:sz w:val="22"/>
          <w:szCs w:val="22"/>
        </w:rPr>
        <w:t>-C</w:t>
      </w:r>
      <w:r w:rsidR="00CF5049" w:rsidRPr="00560DB1">
        <w:rPr>
          <w:rFonts w:asciiTheme="minorHAnsi" w:hAnsiTheme="minorHAnsi" w:cstheme="minorHAnsi"/>
          <w:sz w:val="22"/>
          <w:szCs w:val="22"/>
        </w:rPr>
        <w:t>) age at first breast cancer diagnosis, (</w:t>
      </w:r>
      <w:r w:rsidR="00CE63B6" w:rsidRPr="00560DB1">
        <w:rPr>
          <w:rFonts w:asciiTheme="minorHAnsi" w:hAnsiTheme="minorHAnsi" w:cstheme="minorHAnsi"/>
          <w:sz w:val="22"/>
          <w:szCs w:val="22"/>
        </w:rPr>
        <w:t>D-E</w:t>
      </w:r>
      <w:r w:rsidR="00CF5049" w:rsidRPr="00560DB1">
        <w:rPr>
          <w:rFonts w:asciiTheme="minorHAnsi" w:hAnsiTheme="minorHAnsi" w:cstheme="minorHAnsi"/>
          <w:sz w:val="22"/>
          <w:szCs w:val="22"/>
        </w:rPr>
        <w:t>) ER status of first breast cancer, (</w:t>
      </w:r>
      <w:r w:rsidR="00CE63B6" w:rsidRPr="00560DB1">
        <w:rPr>
          <w:rFonts w:asciiTheme="minorHAnsi" w:hAnsiTheme="minorHAnsi" w:cstheme="minorHAnsi"/>
          <w:sz w:val="22"/>
          <w:szCs w:val="22"/>
        </w:rPr>
        <w:t>F-G</w:t>
      </w:r>
      <w:r w:rsidR="00CF5049" w:rsidRPr="00560DB1">
        <w:rPr>
          <w:rFonts w:asciiTheme="minorHAnsi" w:hAnsiTheme="minorHAnsi" w:cstheme="minorHAnsi"/>
          <w:sz w:val="22"/>
          <w:szCs w:val="22"/>
        </w:rPr>
        <w:t>) after ER-positive breast cancer by age at first diagnosis, and (</w:t>
      </w:r>
      <w:r w:rsidR="00CE63B6" w:rsidRPr="00560DB1">
        <w:rPr>
          <w:rFonts w:asciiTheme="minorHAnsi" w:hAnsiTheme="minorHAnsi" w:cstheme="minorHAnsi"/>
          <w:sz w:val="22"/>
          <w:szCs w:val="22"/>
        </w:rPr>
        <w:t>H-I</w:t>
      </w:r>
      <w:r w:rsidR="00CF5049" w:rsidRPr="00560DB1">
        <w:rPr>
          <w:rFonts w:asciiTheme="minorHAnsi" w:hAnsiTheme="minorHAnsi" w:cstheme="minorHAnsi"/>
          <w:sz w:val="22"/>
          <w:szCs w:val="22"/>
        </w:rPr>
        <w:t>) after ER-negative breast cancer by age at first diagnosis.</w:t>
      </w:r>
    </w:p>
    <w:p w14:paraId="2A0EBDD1" w14:textId="207C41E4" w:rsidR="004F7842" w:rsidRPr="00560DB1" w:rsidRDefault="004F7842" w:rsidP="00CF5049">
      <w:pPr>
        <w:rPr>
          <w:rFonts w:asciiTheme="minorHAnsi" w:hAnsiTheme="minorHAnsi" w:cstheme="minorHAnsi"/>
          <w:sz w:val="22"/>
          <w:szCs w:val="22"/>
        </w:rPr>
      </w:pPr>
    </w:p>
    <w:p w14:paraId="0830F873" w14:textId="7859A395" w:rsidR="004F7842" w:rsidRPr="00560DB1" w:rsidRDefault="00574752" w:rsidP="00CF5049">
      <w:pPr>
        <w:rPr>
          <w:rFonts w:asciiTheme="minorHAnsi" w:hAnsiTheme="minorHAnsi" w:cstheme="minorHAnsi"/>
          <w:sz w:val="22"/>
          <w:szCs w:val="22"/>
        </w:rPr>
      </w:pPr>
      <w:r w:rsidRPr="00560DB1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21E580B2" wp14:editId="4B5F4B3A">
            <wp:extent cx="8573285" cy="5943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3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0" t="4181" b="2659"/>
                    <a:stretch/>
                  </pic:blipFill>
                  <pic:spPr bwMode="auto">
                    <a:xfrm>
                      <a:off x="0" y="0"/>
                      <a:ext cx="8573285" cy="594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7D8842" w14:textId="43F1A629" w:rsidR="00971051" w:rsidRPr="00560DB1" w:rsidRDefault="008220F5" w:rsidP="00971051">
      <w:pPr>
        <w:rPr>
          <w:rFonts w:asciiTheme="minorHAnsi" w:hAnsiTheme="minorHAnsi" w:cstheme="minorHAnsi"/>
          <w:sz w:val="22"/>
          <w:szCs w:val="22"/>
        </w:rPr>
      </w:pPr>
      <w:r w:rsidRPr="00560DB1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upplementary </w:t>
      </w:r>
      <w:r w:rsidR="00CF5049" w:rsidRPr="00560DB1">
        <w:rPr>
          <w:rFonts w:asciiTheme="minorHAnsi" w:hAnsiTheme="minorHAnsi" w:cstheme="minorHAnsi"/>
          <w:b/>
          <w:bCs/>
          <w:sz w:val="22"/>
          <w:szCs w:val="22"/>
        </w:rPr>
        <w:t xml:space="preserve">Figure </w:t>
      </w:r>
      <w:r w:rsidR="005967A6" w:rsidRPr="00560DB1">
        <w:rPr>
          <w:rFonts w:asciiTheme="minorHAnsi" w:hAnsiTheme="minorHAnsi" w:cstheme="minorHAnsi"/>
          <w:b/>
          <w:bCs/>
          <w:sz w:val="22"/>
          <w:szCs w:val="22"/>
        </w:rPr>
        <w:t>4</w:t>
      </w:r>
      <w:r w:rsidR="00CF5049" w:rsidRPr="00560DB1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="00CF5049" w:rsidRPr="00560DB1">
        <w:rPr>
          <w:rFonts w:asciiTheme="minorHAnsi" w:hAnsiTheme="minorHAnsi" w:cstheme="minorHAnsi"/>
          <w:sz w:val="22"/>
          <w:szCs w:val="22"/>
        </w:rPr>
        <w:t xml:space="preserve"> Temporal trends in SIRs for contralateral breast cancer </w:t>
      </w:r>
      <w:r w:rsidR="008A3E02" w:rsidRPr="00560DB1">
        <w:rPr>
          <w:rFonts w:asciiTheme="minorHAnsi" w:hAnsiTheme="minorHAnsi" w:cstheme="minorHAnsi"/>
          <w:sz w:val="22"/>
          <w:szCs w:val="22"/>
        </w:rPr>
        <w:t xml:space="preserve">(CBC) </w:t>
      </w:r>
      <w:r w:rsidR="00CF5049" w:rsidRPr="00560DB1">
        <w:rPr>
          <w:rFonts w:asciiTheme="minorHAnsi" w:hAnsiTheme="minorHAnsi" w:cstheme="minorHAnsi"/>
          <w:sz w:val="22"/>
          <w:szCs w:val="22"/>
        </w:rPr>
        <w:t xml:space="preserve">by initial hormone therapy (yes and no/unknown) among 1-year survivors of a first primary breast cancer in 12 SEER registries, 1992-2016. </w:t>
      </w:r>
      <w:r w:rsidR="00971051" w:rsidRPr="00560DB1">
        <w:rPr>
          <w:rFonts w:asciiTheme="minorHAnsi" w:hAnsiTheme="minorHAnsi" w:cstheme="minorHAnsi"/>
          <w:sz w:val="22"/>
          <w:szCs w:val="22"/>
        </w:rPr>
        <w:t xml:space="preserve">Estimates for CBC by calendar year of first breast cancer diagnosis and initial chemotherapy are (A) overall, and according to (B-C) age at first breast cancer diagnosis, (D-E) ER status of first breast cancer, (F-G) after ER-positive breast cancer by age at first diagnosis. </w:t>
      </w:r>
    </w:p>
    <w:p w14:paraId="2B3C31AD" w14:textId="77777777" w:rsidR="009A71A0" w:rsidRPr="00560DB1" w:rsidRDefault="009A71A0" w:rsidP="00971051">
      <w:pPr>
        <w:rPr>
          <w:rFonts w:asciiTheme="minorHAnsi" w:hAnsiTheme="minorHAnsi" w:cstheme="minorHAnsi"/>
          <w:sz w:val="22"/>
          <w:szCs w:val="22"/>
        </w:rPr>
      </w:pPr>
    </w:p>
    <w:p w14:paraId="1039EDA5" w14:textId="3F3CA212" w:rsidR="00F77E5B" w:rsidRPr="00560DB1" w:rsidRDefault="008220F5" w:rsidP="00F77E5B">
      <w:pPr>
        <w:rPr>
          <w:rFonts w:asciiTheme="minorHAnsi" w:hAnsiTheme="minorHAnsi" w:cstheme="minorHAnsi"/>
          <w:sz w:val="22"/>
          <w:szCs w:val="22"/>
        </w:rPr>
      </w:pPr>
      <w:r w:rsidRPr="00560DB1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73ACBA56" wp14:editId="44757525">
            <wp:extent cx="858829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4" t="4207" b="2896"/>
                    <a:stretch/>
                  </pic:blipFill>
                  <pic:spPr bwMode="auto">
                    <a:xfrm>
                      <a:off x="0" y="0"/>
                      <a:ext cx="8588290" cy="594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77E5B" w:rsidRPr="00560DB1" w:rsidSect="004F784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0szAzsTAxNTAwMDdQ0lEKTi0uzszPAykwqgUAmVgk6iwAAAA="/>
  </w:docVars>
  <w:rsids>
    <w:rsidRoot w:val="00CF5049"/>
    <w:rsid w:val="00000E23"/>
    <w:rsid w:val="00001239"/>
    <w:rsid w:val="00022D69"/>
    <w:rsid w:val="0002693A"/>
    <w:rsid w:val="0004049E"/>
    <w:rsid w:val="00041CB7"/>
    <w:rsid w:val="00045B6D"/>
    <w:rsid w:val="00051ED4"/>
    <w:rsid w:val="0006348B"/>
    <w:rsid w:val="00070DED"/>
    <w:rsid w:val="0007446D"/>
    <w:rsid w:val="00083706"/>
    <w:rsid w:val="00086A46"/>
    <w:rsid w:val="000D0591"/>
    <w:rsid w:val="000D4E3E"/>
    <w:rsid w:val="000D75C0"/>
    <w:rsid w:val="000E5557"/>
    <w:rsid w:val="000F724A"/>
    <w:rsid w:val="001222D4"/>
    <w:rsid w:val="00123183"/>
    <w:rsid w:val="00124332"/>
    <w:rsid w:val="00131EF8"/>
    <w:rsid w:val="00135579"/>
    <w:rsid w:val="001401A5"/>
    <w:rsid w:val="00142EFB"/>
    <w:rsid w:val="00160448"/>
    <w:rsid w:val="00170B85"/>
    <w:rsid w:val="001745ED"/>
    <w:rsid w:val="00181216"/>
    <w:rsid w:val="001A0DFB"/>
    <w:rsid w:val="001B6BD2"/>
    <w:rsid w:val="001C2682"/>
    <w:rsid w:val="001D6359"/>
    <w:rsid w:val="001E0A5F"/>
    <w:rsid w:val="001F4E93"/>
    <w:rsid w:val="00205FEF"/>
    <w:rsid w:val="00215AAE"/>
    <w:rsid w:val="00226757"/>
    <w:rsid w:val="00226803"/>
    <w:rsid w:val="00231713"/>
    <w:rsid w:val="00241FB3"/>
    <w:rsid w:val="002522D1"/>
    <w:rsid w:val="00257C8A"/>
    <w:rsid w:val="002648A7"/>
    <w:rsid w:val="00296940"/>
    <w:rsid w:val="002A2005"/>
    <w:rsid w:val="002A2D9C"/>
    <w:rsid w:val="002D292B"/>
    <w:rsid w:val="002D2F26"/>
    <w:rsid w:val="002E0EDE"/>
    <w:rsid w:val="00312BE6"/>
    <w:rsid w:val="0031486D"/>
    <w:rsid w:val="00337FBA"/>
    <w:rsid w:val="00352D48"/>
    <w:rsid w:val="00361349"/>
    <w:rsid w:val="00361494"/>
    <w:rsid w:val="00371B35"/>
    <w:rsid w:val="00374A0D"/>
    <w:rsid w:val="00382BAF"/>
    <w:rsid w:val="00385D40"/>
    <w:rsid w:val="003876DE"/>
    <w:rsid w:val="00395ACC"/>
    <w:rsid w:val="003A61DF"/>
    <w:rsid w:val="003B1D69"/>
    <w:rsid w:val="003C7245"/>
    <w:rsid w:val="003C7F71"/>
    <w:rsid w:val="003D1051"/>
    <w:rsid w:val="003D18FA"/>
    <w:rsid w:val="003D1A6C"/>
    <w:rsid w:val="003E5D71"/>
    <w:rsid w:val="003E6B17"/>
    <w:rsid w:val="003F253D"/>
    <w:rsid w:val="003F4770"/>
    <w:rsid w:val="00403666"/>
    <w:rsid w:val="004057A4"/>
    <w:rsid w:val="00414EDB"/>
    <w:rsid w:val="00415D3A"/>
    <w:rsid w:val="00417383"/>
    <w:rsid w:val="00430518"/>
    <w:rsid w:val="00432050"/>
    <w:rsid w:val="00437F49"/>
    <w:rsid w:val="00454216"/>
    <w:rsid w:val="00493397"/>
    <w:rsid w:val="004936DF"/>
    <w:rsid w:val="00495FCC"/>
    <w:rsid w:val="0049773C"/>
    <w:rsid w:val="004B1164"/>
    <w:rsid w:val="004B387A"/>
    <w:rsid w:val="004B538C"/>
    <w:rsid w:val="004C01CA"/>
    <w:rsid w:val="004D46CC"/>
    <w:rsid w:val="004D4FA0"/>
    <w:rsid w:val="004E075E"/>
    <w:rsid w:val="004E1A16"/>
    <w:rsid w:val="004E37FF"/>
    <w:rsid w:val="004F7842"/>
    <w:rsid w:val="00501A8B"/>
    <w:rsid w:val="00511F1C"/>
    <w:rsid w:val="0051586D"/>
    <w:rsid w:val="0052195C"/>
    <w:rsid w:val="00543149"/>
    <w:rsid w:val="00560DB1"/>
    <w:rsid w:val="00565DE7"/>
    <w:rsid w:val="00574752"/>
    <w:rsid w:val="005752AB"/>
    <w:rsid w:val="00580303"/>
    <w:rsid w:val="00581102"/>
    <w:rsid w:val="0058361C"/>
    <w:rsid w:val="00585FE1"/>
    <w:rsid w:val="00590AF6"/>
    <w:rsid w:val="00591A35"/>
    <w:rsid w:val="00594B0D"/>
    <w:rsid w:val="005967A6"/>
    <w:rsid w:val="005B20BB"/>
    <w:rsid w:val="005C301D"/>
    <w:rsid w:val="005C6A18"/>
    <w:rsid w:val="005D51DF"/>
    <w:rsid w:val="005E1418"/>
    <w:rsid w:val="005E34AA"/>
    <w:rsid w:val="005E5E3B"/>
    <w:rsid w:val="006074AC"/>
    <w:rsid w:val="00625CA9"/>
    <w:rsid w:val="00632BD2"/>
    <w:rsid w:val="00671775"/>
    <w:rsid w:val="00676C16"/>
    <w:rsid w:val="00693F4B"/>
    <w:rsid w:val="00697293"/>
    <w:rsid w:val="00697AEE"/>
    <w:rsid w:val="006A7536"/>
    <w:rsid w:val="006B5FB2"/>
    <w:rsid w:val="006B71F1"/>
    <w:rsid w:val="006C24B1"/>
    <w:rsid w:val="006D0016"/>
    <w:rsid w:val="006D124C"/>
    <w:rsid w:val="006D2A98"/>
    <w:rsid w:val="006D3C90"/>
    <w:rsid w:val="006D74DB"/>
    <w:rsid w:val="006E2835"/>
    <w:rsid w:val="006F1FF3"/>
    <w:rsid w:val="00700391"/>
    <w:rsid w:val="00705F93"/>
    <w:rsid w:val="00744E11"/>
    <w:rsid w:val="00770514"/>
    <w:rsid w:val="00772E05"/>
    <w:rsid w:val="007741E7"/>
    <w:rsid w:val="007A28C2"/>
    <w:rsid w:val="007A533C"/>
    <w:rsid w:val="007B2ADA"/>
    <w:rsid w:val="007B6603"/>
    <w:rsid w:val="007C4F67"/>
    <w:rsid w:val="007D6FB9"/>
    <w:rsid w:val="007E5F7F"/>
    <w:rsid w:val="007F517E"/>
    <w:rsid w:val="007F5CF6"/>
    <w:rsid w:val="00803271"/>
    <w:rsid w:val="00806BC1"/>
    <w:rsid w:val="008072E0"/>
    <w:rsid w:val="00812A1E"/>
    <w:rsid w:val="008220F5"/>
    <w:rsid w:val="00823447"/>
    <w:rsid w:val="00841942"/>
    <w:rsid w:val="00854DC9"/>
    <w:rsid w:val="00855838"/>
    <w:rsid w:val="00865088"/>
    <w:rsid w:val="008764D7"/>
    <w:rsid w:val="00894D4A"/>
    <w:rsid w:val="008A38D2"/>
    <w:rsid w:val="008A3E02"/>
    <w:rsid w:val="008A7CDC"/>
    <w:rsid w:val="008B126E"/>
    <w:rsid w:val="008C5BE2"/>
    <w:rsid w:val="008C648A"/>
    <w:rsid w:val="008E5518"/>
    <w:rsid w:val="0090659A"/>
    <w:rsid w:val="00914B86"/>
    <w:rsid w:val="0093667B"/>
    <w:rsid w:val="00937A23"/>
    <w:rsid w:val="0094567A"/>
    <w:rsid w:val="0096665A"/>
    <w:rsid w:val="00971051"/>
    <w:rsid w:val="00974F1B"/>
    <w:rsid w:val="0098103A"/>
    <w:rsid w:val="00982EBA"/>
    <w:rsid w:val="00992A90"/>
    <w:rsid w:val="00996FAF"/>
    <w:rsid w:val="009A0AA1"/>
    <w:rsid w:val="009A71A0"/>
    <w:rsid w:val="009B7274"/>
    <w:rsid w:val="009C66BF"/>
    <w:rsid w:val="009E6D8D"/>
    <w:rsid w:val="00A030F4"/>
    <w:rsid w:val="00A14D2F"/>
    <w:rsid w:val="00A24991"/>
    <w:rsid w:val="00A37C68"/>
    <w:rsid w:val="00A73CAC"/>
    <w:rsid w:val="00A91D12"/>
    <w:rsid w:val="00A9440D"/>
    <w:rsid w:val="00AA0F2C"/>
    <w:rsid w:val="00AB45A2"/>
    <w:rsid w:val="00AB5F78"/>
    <w:rsid w:val="00AD29F0"/>
    <w:rsid w:val="00B0366A"/>
    <w:rsid w:val="00B20DA9"/>
    <w:rsid w:val="00B520A8"/>
    <w:rsid w:val="00B60EC3"/>
    <w:rsid w:val="00B6568C"/>
    <w:rsid w:val="00B80BB7"/>
    <w:rsid w:val="00B91C4B"/>
    <w:rsid w:val="00BB7293"/>
    <w:rsid w:val="00BC5BFF"/>
    <w:rsid w:val="00BE34E6"/>
    <w:rsid w:val="00BF0203"/>
    <w:rsid w:val="00C2225D"/>
    <w:rsid w:val="00C319F9"/>
    <w:rsid w:val="00C421EC"/>
    <w:rsid w:val="00C6075C"/>
    <w:rsid w:val="00C64F7D"/>
    <w:rsid w:val="00C862ED"/>
    <w:rsid w:val="00C94575"/>
    <w:rsid w:val="00CA2136"/>
    <w:rsid w:val="00CB1487"/>
    <w:rsid w:val="00CB43AA"/>
    <w:rsid w:val="00CB6AB2"/>
    <w:rsid w:val="00CC169F"/>
    <w:rsid w:val="00CC4E6B"/>
    <w:rsid w:val="00CC6AA3"/>
    <w:rsid w:val="00CE63B6"/>
    <w:rsid w:val="00CF5049"/>
    <w:rsid w:val="00CF5F18"/>
    <w:rsid w:val="00D03A0A"/>
    <w:rsid w:val="00D12C98"/>
    <w:rsid w:val="00D1335D"/>
    <w:rsid w:val="00D15282"/>
    <w:rsid w:val="00D25C42"/>
    <w:rsid w:val="00D323CE"/>
    <w:rsid w:val="00D41070"/>
    <w:rsid w:val="00D41835"/>
    <w:rsid w:val="00D635BD"/>
    <w:rsid w:val="00D639BD"/>
    <w:rsid w:val="00D63FDD"/>
    <w:rsid w:val="00D720CA"/>
    <w:rsid w:val="00D72202"/>
    <w:rsid w:val="00D82A97"/>
    <w:rsid w:val="00DB7887"/>
    <w:rsid w:val="00DC42C3"/>
    <w:rsid w:val="00DD753B"/>
    <w:rsid w:val="00DD7690"/>
    <w:rsid w:val="00DE1582"/>
    <w:rsid w:val="00DE2930"/>
    <w:rsid w:val="00E01A15"/>
    <w:rsid w:val="00E01C16"/>
    <w:rsid w:val="00E31847"/>
    <w:rsid w:val="00E506CB"/>
    <w:rsid w:val="00E5391E"/>
    <w:rsid w:val="00E53ADC"/>
    <w:rsid w:val="00E57D7E"/>
    <w:rsid w:val="00E6282F"/>
    <w:rsid w:val="00E730C5"/>
    <w:rsid w:val="00E82FAA"/>
    <w:rsid w:val="00E864BC"/>
    <w:rsid w:val="00E86D67"/>
    <w:rsid w:val="00EA4491"/>
    <w:rsid w:val="00EA6ED3"/>
    <w:rsid w:val="00EC3F29"/>
    <w:rsid w:val="00ED73AD"/>
    <w:rsid w:val="00EE32F0"/>
    <w:rsid w:val="00EE6928"/>
    <w:rsid w:val="00EF0FFD"/>
    <w:rsid w:val="00F06BF5"/>
    <w:rsid w:val="00F2736B"/>
    <w:rsid w:val="00F35C1B"/>
    <w:rsid w:val="00F44DA6"/>
    <w:rsid w:val="00F72A74"/>
    <w:rsid w:val="00F77E5B"/>
    <w:rsid w:val="00F818E5"/>
    <w:rsid w:val="00F946E4"/>
    <w:rsid w:val="00FB52C1"/>
    <w:rsid w:val="00FC4002"/>
    <w:rsid w:val="00FF5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C9BE6"/>
  <w15:chartTrackingRefBased/>
  <w15:docId w15:val="{D65DD715-AEAD-ED48-B5C3-8F8B81398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8D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075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75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0366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86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62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62E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2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2E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9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6313ED-5AA2-4C8B-8F5B-A38DA309C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803</Words>
  <Characters>10279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n, Cody (NIH/NCI) [F]</dc:creator>
  <cp:keywords/>
  <dc:description/>
  <cp:lastModifiedBy>Ramin, Cody (NIH/NCI) [F]</cp:lastModifiedBy>
  <cp:revision>2</cp:revision>
  <dcterms:created xsi:type="dcterms:W3CDTF">2021-02-05T18:11:00Z</dcterms:created>
  <dcterms:modified xsi:type="dcterms:W3CDTF">2021-02-05T18:11:00Z</dcterms:modified>
</cp:coreProperties>
</file>